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B6A15" w14:textId="77777777" w:rsidR="002921EE" w:rsidRPr="00FF3BE8" w:rsidRDefault="002921EE" w:rsidP="002921EE">
      <w:pPr>
        <w:spacing w:after="0"/>
        <w:jc w:val="center"/>
        <w:rPr>
          <w:rFonts w:ascii="Times New Roman" w:hAnsi="Times New Roman"/>
          <w:bCs/>
          <w:sz w:val="24"/>
          <w:szCs w:val="24"/>
        </w:rPr>
      </w:pPr>
      <w:r w:rsidRPr="00DE312C">
        <w:rPr>
          <w:rFonts w:ascii="Times New Roman" w:hAnsi="Times New Roman"/>
          <w:bCs/>
          <w:sz w:val="24"/>
          <w:szCs w:val="24"/>
        </w:rPr>
        <w:t>Supplemental Table 1</w:t>
      </w:r>
    </w:p>
    <w:p w14:paraId="5D8184D7" w14:textId="77777777" w:rsidR="002921EE" w:rsidRPr="00DE312C" w:rsidRDefault="002921EE" w:rsidP="002921EE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nternational Classification of Disease C</w:t>
      </w:r>
      <w:r w:rsidRPr="00DE312C">
        <w:rPr>
          <w:rFonts w:ascii="Times New Roman" w:hAnsi="Times New Roman"/>
          <w:sz w:val="24"/>
          <w:szCs w:val="24"/>
          <w:lang w:val="en-GB"/>
        </w:rPr>
        <w:t>od</w:t>
      </w:r>
      <w:r>
        <w:rPr>
          <w:rFonts w:ascii="Times New Roman" w:hAnsi="Times New Roman"/>
          <w:sz w:val="24"/>
          <w:szCs w:val="24"/>
          <w:lang w:val="en-GB"/>
        </w:rPr>
        <w:t xml:space="preserve">es for </w:t>
      </w:r>
      <w:r w:rsidRPr="00DE312C">
        <w:rPr>
          <w:rFonts w:ascii="Times New Roman" w:hAnsi="Times New Roman"/>
          <w:sz w:val="24"/>
          <w:szCs w:val="24"/>
          <w:lang w:val="en-GB"/>
        </w:rPr>
        <w:t xml:space="preserve">maternal </w:t>
      </w:r>
      <w:r>
        <w:rPr>
          <w:rFonts w:ascii="Times New Roman" w:hAnsi="Times New Roman"/>
          <w:sz w:val="24"/>
          <w:szCs w:val="24"/>
          <w:lang w:val="en-GB"/>
        </w:rPr>
        <w:t>risk factors,</w:t>
      </w:r>
      <w:r w:rsidRPr="00DE312C">
        <w:rPr>
          <w:rFonts w:ascii="Times New Roman" w:hAnsi="Times New Roman"/>
          <w:sz w:val="24"/>
          <w:szCs w:val="24"/>
          <w:lang w:val="en-GB"/>
        </w:rPr>
        <w:t xml:space="preserve"> conditions</w:t>
      </w:r>
      <w:r>
        <w:rPr>
          <w:rFonts w:ascii="Times New Roman" w:hAnsi="Times New Roman"/>
          <w:sz w:val="24"/>
          <w:szCs w:val="24"/>
          <w:lang w:val="en-GB"/>
        </w:rPr>
        <w:t xml:space="preserve"> or illnesses</w:t>
      </w:r>
    </w:p>
    <w:p w14:paraId="4CD20472" w14:textId="77777777" w:rsidR="002921EE" w:rsidRPr="000B73EB" w:rsidRDefault="002921EE" w:rsidP="002921EE">
      <w:pPr>
        <w:spacing w:after="0" w:line="240" w:lineRule="auto"/>
        <w:jc w:val="center"/>
        <w:rPr>
          <w:rFonts w:ascii="Times New Roman" w:hAnsi="Times New Roman"/>
          <w:lang w:val="en-GB"/>
        </w:rPr>
      </w:pP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4651"/>
        <w:gridCol w:w="4700"/>
      </w:tblGrid>
      <w:tr w:rsidR="002921EE" w:rsidRPr="000B73EB" w14:paraId="676C2545" w14:textId="77777777" w:rsidTr="00574772">
        <w:trPr>
          <w:jc w:val="center"/>
        </w:trPr>
        <w:tc>
          <w:tcPr>
            <w:tcW w:w="4651" w:type="dxa"/>
          </w:tcPr>
          <w:p w14:paraId="3001692C" w14:textId="77777777" w:rsidR="002921EE" w:rsidRPr="00F5488D" w:rsidRDefault="002921EE" w:rsidP="0057477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F5488D">
              <w:rPr>
                <w:rFonts w:ascii="Times New Roman" w:hAnsi="Times New Roman"/>
                <w:bCs/>
                <w:lang w:val="en-GB"/>
              </w:rPr>
              <w:t>Definition</w:t>
            </w:r>
          </w:p>
        </w:tc>
        <w:tc>
          <w:tcPr>
            <w:tcW w:w="4700" w:type="dxa"/>
          </w:tcPr>
          <w:p w14:paraId="412C9C12" w14:textId="77777777" w:rsidR="002921EE" w:rsidRPr="00555967" w:rsidRDefault="002921EE" w:rsidP="00574772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en-GB"/>
              </w:rPr>
              <w:t>ICD-10 CA codes</w:t>
            </w:r>
          </w:p>
        </w:tc>
      </w:tr>
      <w:tr w:rsidR="002921EE" w:rsidRPr="000B73EB" w14:paraId="224539CB" w14:textId="77777777" w:rsidTr="00574772">
        <w:trPr>
          <w:jc w:val="center"/>
        </w:trPr>
        <w:tc>
          <w:tcPr>
            <w:tcW w:w="4651" w:type="dxa"/>
          </w:tcPr>
          <w:p w14:paraId="3ADEB3E4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/>
                <w:lang w:val="en-GB"/>
              </w:rPr>
            </w:pPr>
            <w:r w:rsidRPr="00555967">
              <w:rPr>
                <w:rFonts w:ascii="Times New Roman" w:hAnsi="Times New Roman"/>
                <w:b/>
                <w:lang w:val="en-GB"/>
              </w:rPr>
              <w:t xml:space="preserve">Maternal </w:t>
            </w:r>
            <w:r>
              <w:rPr>
                <w:rFonts w:ascii="Times New Roman" w:hAnsi="Times New Roman"/>
                <w:b/>
                <w:lang w:val="en-GB"/>
              </w:rPr>
              <w:t>substance use disorder diagnosis</w:t>
            </w:r>
          </w:p>
        </w:tc>
        <w:tc>
          <w:tcPr>
            <w:tcW w:w="4700" w:type="dxa"/>
          </w:tcPr>
          <w:p w14:paraId="0CA7F3EB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</w:p>
        </w:tc>
      </w:tr>
      <w:tr w:rsidR="002921EE" w:rsidRPr="000B73EB" w14:paraId="2FECF255" w14:textId="77777777" w:rsidTr="00574772">
        <w:trPr>
          <w:jc w:val="center"/>
        </w:trPr>
        <w:tc>
          <w:tcPr>
            <w:tcW w:w="4651" w:type="dxa"/>
          </w:tcPr>
          <w:p w14:paraId="54C6D5CB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/>
                <w:lang w:val="en-GB"/>
              </w:rPr>
            </w:pPr>
            <w:r w:rsidRPr="00555967">
              <w:rPr>
                <w:rFonts w:ascii="Times New Roman" w:hAnsi="Times New Roman"/>
                <w:lang w:val="fr-CA"/>
              </w:rPr>
              <w:t xml:space="preserve">   </w:t>
            </w:r>
            <w:r w:rsidRPr="00555967">
              <w:rPr>
                <w:rFonts w:ascii="Times New Roman" w:hAnsi="Times New Roman"/>
                <w:lang w:val="en-GB"/>
              </w:rPr>
              <w:t>Opiate or opioids</w:t>
            </w:r>
          </w:p>
        </w:tc>
        <w:tc>
          <w:tcPr>
            <w:tcW w:w="4700" w:type="dxa"/>
          </w:tcPr>
          <w:p w14:paraId="6B04BDA9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en-GB"/>
              </w:rPr>
              <w:t>F11, R78.1</w:t>
            </w:r>
            <w:r>
              <w:rPr>
                <w:rFonts w:ascii="Times New Roman" w:hAnsi="Times New Roman"/>
                <w:lang w:val="en-GB"/>
              </w:rPr>
              <w:t>, P96.1, T40.0, T40.1, T40.02, T40.04, T40.06</w:t>
            </w:r>
          </w:p>
        </w:tc>
      </w:tr>
      <w:tr w:rsidR="002921EE" w:rsidRPr="000B73EB" w14:paraId="61F69A97" w14:textId="77777777" w:rsidTr="00574772">
        <w:trPr>
          <w:jc w:val="center"/>
        </w:trPr>
        <w:tc>
          <w:tcPr>
            <w:tcW w:w="4651" w:type="dxa"/>
          </w:tcPr>
          <w:p w14:paraId="30197D1F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en-GB"/>
              </w:rPr>
              <w:t xml:space="preserve">   </w:t>
            </w:r>
            <w:r>
              <w:rPr>
                <w:rFonts w:ascii="Times New Roman" w:hAnsi="Times New Roman"/>
                <w:lang w:val="en-GB"/>
              </w:rPr>
              <w:t>T</w:t>
            </w:r>
            <w:r w:rsidRPr="00555967">
              <w:rPr>
                <w:rFonts w:ascii="Times New Roman" w:hAnsi="Times New Roman"/>
                <w:lang w:val="en-GB"/>
              </w:rPr>
              <w:t>obacco</w:t>
            </w:r>
          </w:p>
        </w:tc>
        <w:tc>
          <w:tcPr>
            <w:tcW w:w="4700" w:type="dxa"/>
          </w:tcPr>
          <w:p w14:paraId="5CE1EAB9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en-GB"/>
              </w:rPr>
              <w:t>F17, T51.2, Z50.8, Z71.6, Z72.0</w:t>
            </w:r>
          </w:p>
        </w:tc>
      </w:tr>
      <w:tr w:rsidR="002921EE" w:rsidRPr="001D5FE1" w14:paraId="4162B3D7" w14:textId="77777777" w:rsidTr="00574772">
        <w:trPr>
          <w:jc w:val="center"/>
        </w:trPr>
        <w:tc>
          <w:tcPr>
            <w:tcW w:w="4651" w:type="dxa"/>
          </w:tcPr>
          <w:p w14:paraId="4C957576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A</w:t>
            </w:r>
            <w:r w:rsidRPr="00555967">
              <w:rPr>
                <w:rFonts w:ascii="Times New Roman" w:hAnsi="Times New Roman"/>
                <w:lang w:val="en-GB"/>
              </w:rPr>
              <w:t>lcohol</w:t>
            </w:r>
          </w:p>
        </w:tc>
        <w:tc>
          <w:tcPr>
            <w:tcW w:w="4700" w:type="dxa"/>
          </w:tcPr>
          <w:p w14:paraId="1CC80B35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 w:rsidRPr="00555967">
              <w:rPr>
                <w:rFonts w:ascii="Times New Roman" w:hAnsi="Times New Roman"/>
                <w:lang w:val="fr-CA"/>
              </w:rPr>
              <w:t>F10, K70,Y15, X45, X65, K29.2, K86.0, K86.9, T51.0, T51.8, T51.9, R78.0,O35.4, Z50.2, Z50.8, Z71.4, Z72.1, Z86.40</w:t>
            </w:r>
          </w:p>
        </w:tc>
      </w:tr>
      <w:tr w:rsidR="002921EE" w:rsidRPr="00932B69" w14:paraId="293CE1DA" w14:textId="77777777" w:rsidTr="00574772">
        <w:trPr>
          <w:jc w:val="center"/>
        </w:trPr>
        <w:tc>
          <w:tcPr>
            <w:tcW w:w="4651" w:type="dxa"/>
          </w:tcPr>
          <w:p w14:paraId="029A12CE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0B2BB4">
              <w:rPr>
                <w:rFonts w:ascii="Times New Roman" w:hAnsi="Times New Roman"/>
                <w:lang w:val="fr-CA"/>
              </w:rPr>
              <w:t xml:space="preserve">   </w:t>
            </w:r>
            <w:r w:rsidRPr="00555967">
              <w:rPr>
                <w:rFonts w:ascii="Times New Roman" w:hAnsi="Times New Roman"/>
                <w:lang w:val="en-GB"/>
              </w:rPr>
              <w:t>Cannabinoids</w:t>
            </w:r>
          </w:p>
        </w:tc>
        <w:tc>
          <w:tcPr>
            <w:tcW w:w="4700" w:type="dxa"/>
          </w:tcPr>
          <w:p w14:paraId="6BD01830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 w:rsidRPr="00555967">
              <w:rPr>
                <w:rFonts w:ascii="Times New Roman" w:hAnsi="Times New Roman"/>
                <w:lang w:val="en-GB"/>
              </w:rPr>
              <w:t>F12, T40.7</w:t>
            </w:r>
          </w:p>
        </w:tc>
      </w:tr>
      <w:tr w:rsidR="002921EE" w:rsidRPr="000B73EB" w14:paraId="64825326" w14:textId="77777777" w:rsidTr="00574772">
        <w:trPr>
          <w:jc w:val="center"/>
        </w:trPr>
        <w:tc>
          <w:tcPr>
            <w:tcW w:w="4651" w:type="dxa"/>
          </w:tcPr>
          <w:p w14:paraId="1FB12EB5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4C7D80">
              <w:rPr>
                <w:rFonts w:ascii="Times New Roman" w:hAnsi="Times New Roman"/>
                <w:lang w:val="fr-CA"/>
              </w:rPr>
              <w:t xml:space="preserve">   </w:t>
            </w:r>
            <w:r>
              <w:rPr>
                <w:rFonts w:ascii="Times New Roman" w:hAnsi="Times New Roman"/>
                <w:lang w:val="fr-CA"/>
              </w:rPr>
              <w:t xml:space="preserve">Psychostimulants </w:t>
            </w:r>
            <w:r w:rsidRPr="00555967">
              <w:rPr>
                <w:rFonts w:ascii="Times New Roman" w:hAnsi="Times New Roman"/>
                <w:lang w:val="en-GB"/>
              </w:rPr>
              <w:t xml:space="preserve">     </w:t>
            </w:r>
          </w:p>
        </w:tc>
        <w:tc>
          <w:tcPr>
            <w:tcW w:w="4700" w:type="dxa"/>
          </w:tcPr>
          <w:p w14:paraId="6B59864E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F13, </w:t>
            </w:r>
            <w:r w:rsidRPr="00555967">
              <w:rPr>
                <w:rFonts w:ascii="Times New Roman" w:hAnsi="Times New Roman"/>
                <w:lang w:val="en-GB"/>
              </w:rPr>
              <w:t>F14,</w:t>
            </w:r>
            <w:r>
              <w:rPr>
                <w:rFonts w:ascii="Times New Roman" w:hAnsi="Times New Roman"/>
                <w:lang w:val="en-GB"/>
              </w:rPr>
              <w:t xml:space="preserve"> F15, F16</w:t>
            </w:r>
            <w:r w:rsidRPr="00555967">
              <w:rPr>
                <w:rFonts w:ascii="Times New Roman" w:hAnsi="Times New Roman"/>
                <w:lang w:val="en-GB"/>
              </w:rPr>
              <w:t>, R78.2, R82.5</w:t>
            </w:r>
            <w:r>
              <w:rPr>
                <w:rFonts w:ascii="Times New Roman" w:hAnsi="Times New Roman"/>
                <w:lang w:val="en-GB"/>
              </w:rPr>
              <w:t xml:space="preserve">, </w:t>
            </w:r>
            <w:r w:rsidRPr="00555967">
              <w:rPr>
                <w:rFonts w:ascii="Times New Roman" w:hAnsi="Times New Roman"/>
                <w:lang w:val="en-GB"/>
              </w:rPr>
              <w:t>T40.5</w:t>
            </w:r>
          </w:p>
        </w:tc>
      </w:tr>
      <w:tr w:rsidR="002921EE" w:rsidRPr="00EF66F1" w14:paraId="0349AF85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76BCB989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en-GB"/>
              </w:rPr>
              <w:t xml:space="preserve">  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555967">
              <w:rPr>
                <w:rFonts w:ascii="Times New Roman" w:hAnsi="Times New Roman"/>
                <w:lang w:val="en-GB"/>
              </w:rPr>
              <w:t>Miscellaneous</w:t>
            </w:r>
            <w:r>
              <w:rPr>
                <w:rFonts w:ascii="Times New Roman" w:hAnsi="Times New Roman"/>
                <w:lang w:val="en-GB"/>
              </w:rPr>
              <w:t xml:space="preserve"> specified drugs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4126A9B7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 xml:space="preserve">F18, F19, </w:t>
            </w:r>
            <w:r w:rsidRPr="00555967">
              <w:rPr>
                <w:rFonts w:ascii="Times New Roman" w:hAnsi="Times New Roman"/>
                <w:lang w:val="fr-CA"/>
              </w:rPr>
              <w:t xml:space="preserve">O35.5, R78.3, R78.4, R78.5, </w:t>
            </w:r>
          </w:p>
        </w:tc>
      </w:tr>
      <w:tr w:rsidR="002921EE" w:rsidRPr="00EF66F1" w14:paraId="39BD468F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3CDF3338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BA392C">
              <w:rPr>
                <w:rFonts w:ascii="Times New Roman" w:hAnsi="Times New Roman"/>
                <w:lang w:val="fr-CA"/>
              </w:rPr>
              <w:t xml:space="preserve">   </w:t>
            </w:r>
            <w:r>
              <w:rPr>
                <w:rFonts w:ascii="Times New Roman" w:hAnsi="Times New Roman"/>
                <w:lang w:val="en-GB"/>
              </w:rPr>
              <w:t>Unspecified drugs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59BCC423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 w:rsidRPr="00555967">
              <w:rPr>
                <w:rFonts w:ascii="Times New Roman" w:hAnsi="Times New Roman"/>
                <w:lang w:val="fr-CA"/>
              </w:rPr>
              <w:t xml:space="preserve">X42, </w:t>
            </w:r>
            <w:r>
              <w:rPr>
                <w:rFonts w:ascii="Times New Roman" w:hAnsi="Times New Roman"/>
                <w:lang w:val="fr-CA"/>
              </w:rPr>
              <w:t>X62, Y12-Y14, Z50.3, Z71.5, Z72.2,</w:t>
            </w:r>
            <w:r w:rsidRPr="00555967">
              <w:rPr>
                <w:rFonts w:ascii="Times New Roman" w:hAnsi="Times New Roman"/>
                <w:lang w:val="fr-CA"/>
              </w:rPr>
              <w:t xml:space="preserve"> Z86.4</w:t>
            </w:r>
          </w:p>
        </w:tc>
      </w:tr>
      <w:tr w:rsidR="002921EE" w:rsidRPr="00AB7585" w14:paraId="13DF9A28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2D48BF9B" w14:textId="77777777" w:rsidR="002921EE" w:rsidRPr="00141B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/>
                <w:lang w:val="en-GB"/>
              </w:rPr>
            </w:pPr>
            <w:r w:rsidRPr="00141B67">
              <w:rPr>
                <w:rFonts w:ascii="Times New Roman" w:hAnsi="Times New Roman"/>
                <w:b/>
                <w:lang w:val="en-GB"/>
              </w:rPr>
              <w:t>Maternal mental disorder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5AEB671D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</w:p>
        </w:tc>
      </w:tr>
      <w:tr w:rsidR="002921EE" w:rsidRPr="00AB7585" w14:paraId="14CCD5C2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0429A31D" w14:textId="77777777" w:rsidR="002921EE" w:rsidRPr="007C6A7D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Cs/>
                <w:lang w:val="en-GB"/>
              </w:rPr>
            </w:pPr>
            <w:r w:rsidRPr="007C6A7D">
              <w:rPr>
                <w:rFonts w:ascii="Times New Roman" w:hAnsi="Times New Roman"/>
                <w:bCs/>
                <w:lang w:val="en-GB"/>
              </w:rPr>
              <w:t xml:space="preserve">    Depressi</w:t>
            </w:r>
            <w:r>
              <w:rPr>
                <w:rFonts w:ascii="Times New Roman" w:hAnsi="Times New Roman"/>
                <w:bCs/>
                <w:lang w:val="en-GB"/>
              </w:rPr>
              <w:t>on</w:t>
            </w:r>
            <w:r w:rsidRPr="007C6A7D">
              <w:rPr>
                <w:rFonts w:ascii="Times New Roman" w:hAnsi="Times New Roman"/>
                <w:bCs/>
                <w:lang w:val="en-GB"/>
              </w:rPr>
              <w:t xml:space="preserve"> 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4C6333F3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>F32, F34, F38, F39</w:t>
            </w:r>
          </w:p>
        </w:tc>
      </w:tr>
      <w:tr w:rsidR="002921EE" w:rsidRPr="00AB7585" w14:paraId="62EB1FFA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11313D36" w14:textId="77777777" w:rsidR="002921EE" w:rsidRPr="007C6A7D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 xml:space="preserve">    </w:t>
            </w:r>
            <w:r w:rsidRPr="007C6A7D">
              <w:rPr>
                <w:rFonts w:ascii="Times New Roman" w:hAnsi="Times New Roman"/>
                <w:bCs/>
                <w:lang w:val="en-GB"/>
              </w:rPr>
              <w:t>Stress and anxiety disorder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2905E9E8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>F40 – F48</w:t>
            </w:r>
          </w:p>
        </w:tc>
      </w:tr>
      <w:tr w:rsidR="002921EE" w:rsidRPr="00AB7585" w14:paraId="4CF3D41C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7136AA96" w14:textId="77777777" w:rsidR="002921EE" w:rsidRPr="007C6A7D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Cs/>
                <w:lang w:val="en-GB"/>
              </w:rPr>
            </w:pPr>
            <w:r w:rsidRPr="007C6A7D">
              <w:rPr>
                <w:rFonts w:ascii="Times New Roman" w:hAnsi="Times New Roman"/>
                <w:bCs/>
                <w:lang w:val="en-GB"/>
              </w:rPr>
              <w:t xml:space="preserve">    Bipolar disorder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593B247E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>F30, F31</w:t>
            </w:r>
          </w:p>
        </w:tc>
      </w:tr>
      <w:tr w:rsidR="002921EE" w:rsidRPr="00AB7585" w14:paraId="116CBDD6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411D03F3" w14:textId="77777777" w:rsidR="002921EE" w:rsidRPr="007C6A7D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 xml:space="preserve">    Schizophrenia and delusional disorders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112D4996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>F20 - F25, F28, F29</w:t>
            </w:r>
          </w:p>
        </w:tc>
      </w:tr>
      <w:tr w:rsidR="002921EE" w:rsidRPr="00AB7585" w14:paraId="19BFE7D9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13BB7304" w14:textId="77777777" w:rsidR="002921EE" w:rsidRPr="007C6A7D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bCs/>
                <w:lang w:val="en-GB"/>
              </w:rPr>
            </w:pPr>
            <w:r w:rsidRPr="007C6A7D">
              <w:rPr>
                <w:rFonts w:ascii="Times New Roman" w:hAnsi="Times New Roman"/>
                <w:bCs/>
                <w:lang w:val="en-GB"/>
              </w:rPr>
              <w:t xml:space="preserve">    P</w:t>
            </w:r>
            <w:r>
              <w:rPr>
                <w:rFonts w:ascii="Times New Roman" w:hAnsi="Times New Roman"/>
                <w:bCs/>
                <w:lang w:val="en-GB"/>
              </w:rPr>
              <w:t>ersonality</w:t>
            </w:r>
            <w:r w:rsidRPr="007C6A7D">
              <w:rPr>
                <w:rFonts w:ascii="Times New Roman" w:hAnsi="Times New Roman"/>
                <w:bCs/>
                <w:lang w:val="en-GB"/>
              </w:rPr>
              <w:t xml:space="preserve"> disorder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193823BE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>F60-F69</w:t>
            </w:r>
          </w:p>
        </w:tc>
      </w:tr>
      <w:tr w:rsidR="002921EE" w:rsidRPr="00873ED3" w14:paraId="0272D8F1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722E2FAB" w14:textId="77777777" w:rsidR="002921EE" w:rsidRPr="000F08DA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3906C8">
              <w:rPr>
                <w:rFonts w:ascii="Times New Roman" w:hAnsi="Times New Roman"/>
                <w:b/>
                <w:bCs/>
              </w:rPr>
              <w:t>Maternal c</w:t>
            </w:r>
            <w:r>
              <w:rPr>
                <w:rFonts w:ascii="Times New Roman" w:hAnsi="Times New Roman"/>
                <w:b/>
                <w:bCs/>
              </w:rPr>
              <w:t>hronic illness and condition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70E7AA08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</w:p>
        </w:tc>
      </w:tr>
      <w:tr w:rsidR="002921EE" w:rsidRPr="001D5FE1" w14:paraId="1E2E99CB" w14:textId="77777777" w:rsidTr="00574772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0AF9358C" w14:textId="77777777" w:rsidR="002921EE" w:rsidRPr="000F08DA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 xml:space="preserve">    Epilepsy </w:t>
            </w:r>
          </w:p>
        </w:tc>
        <w:tc>
          <w:tcPr>
            <w:tcW w:w="4700" w:type="dxa"/>
            <w:tcBorders>
              <w:bottom w:val="single" w:sz="4" w:space="0" w:color="auto"/>
            </w:tcBorders>
          </w:tcPr>
          <w:p w14:paraId="158804D8" w14:textId="77777777" w:rsidR="002921EE" w:rsidRPr="00294EF3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 xml:space="preserve">G40, </w:t>
            </w:r>
            <w:r w:rsidRPr="00294EF3">
              <w:rPr>
                <w:rFonts w:ascii="Times New Roman" w:hAnsi="Times New Roman"/>
                <w:lang w:val="fr-CA"/>
              </w:rPr>
              <w:t xml:space="preserve">R75, T52, T60, X46, X48, X66, X68, Y16, Y18 </w:t>
            </w:r>
          </w:p>
        </w:tc>
      </w:tr>
      <w:tr w:rsidR="002921EE" w:rsidRPr="000B73EB" w14:paraId="2B8F3262" w14:textId="77777777" w:rsidTr="00574772">
        <w:trPr>
          <w:jc w:val="center"/>
        </w:trPr>
        <w:tc>
          <w:tcPr>
            <w:tcW w:w="4651" w:type="dxa"/>
            <w:tcBorders>
              <w:bottom w:val="nil"/>
              <w:right w:val="single" w:sz="4" w:space="0" w:color="auto"/>
            </w:tcBorders>
          </w:tcPr>
          <w:p w14:paraId="7CCEC856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294EF3">
              <w:rPr>
                <w:rFonts w:ascii="Times New Roman" w:hAnsi="Times New Roman"/>
                <w:lang w:val="fr-CA"/>
              </w:rPr>
              <w:t xml:space="preserve">   </w:t>
            </w:r>
            <w:r>
              <w:rPr>
                <w:rFonts w:ascii="Times New Roman" w:hAnsi="Times New Roman"/>
                <w:lang w:val="fr-CA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Lupus</w:t>
            </w:r>
          </w:p>
        </w:tc>
        <w:tc>
          <w:tcPr>
            <w:tcW w:w="4700" w:type="dxa"/>
            <w:tcBorders>
              <w:left w:val="single" w:sz="4" w:space="0" w:color="auto"/>
              <w:bottom w:val="nil"/>
            </w:tcBorders>
          </w:tcPr>
          <w:p w14:paraId="23E88DA8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en-GB"/>
              </w:rPr>
              <w:t>L93.0-L93.2, M013, M32</w:t>
            </w:r>
          </w:p>
        </w:tc>
      </w:tr>
      <w:tr w:rsidR="002921EE" w:rsidRPr="000B73EB" w14:paraId="61044E75" w14:textId="77777777" w:rsidTr="00574772">
        <w:trPr>
          <w:jc w:val="center"/>
        </w:trPr>
        <w:tc>
          <w:tcPr>
            <w:tcW w:w="4651" w:type="dxa"/>
          </w:tcPr>
          <w:p w14:paraId="2F8CB6F7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fr-CA"/>
              </w:rPr>
              <w:t xml:space="preserve">  </w:t>
            </w:r>
            <w:r>
              <w:rPr>
                <w:rFonts w:ascii="Times New Roman" w:hAnsi="Times New Roman"/>
                <w:lang w:val="fr-CA"/>
              </w:rPr>
              <w:t xml:space="preserve">  </w:t>
            </w:r>
            <w:r w:rsidRPr="00555967">
              <w:rPr>
                <w:rFonts w:ascii="Times New Roman" w:hAnsi="Times New Roman"/>
                <w:lang w:val="en-GB"/>
              </w:rPr>
              <w:t>Obesity</w:t>
            </w:r>
          </w:p>
        </w:tc>
        <w:tc>
          <w:tcPr>
            <w:tcW w:w="4700" w:type="dxa"/>
          </w:tcPr>
          <w:p w14:paraId="4453E1A5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555967">
              <w:rPr>
                <w:rFonts w:ascii="Times New Roman" w:hAnsi="Times New Roman"/>
                <w:lang w:val="en-GB"/>
              </w:rPr>
              <w:t>E66</w:t>
            </w:r>
          </w:p>
        </w:tc>
      </w:tr>
      <w:tr w:rsidR="002921EE" w:rsidRPr="000B73EB" w14:paraId="28F9595F" w14:textId="77777777" w:rsidTr="00574772">
        <w:trPr>
          <w:jc w:val="center"/>
        </w:trPr>
        <w:tc>
          <w:tcPr>
            <w:tcW w:w="4651" w:type="dxa"/>
          </w:tcPr>
          <w:p w14:paraId="7D42BE55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en-GB"/>
              </w:rPr>
              <w:t xml:space="preserve">    </w:t>
            </w:r>
            <w:r w:rsidRPr="009F0EDD">
              <w:rPr>
                <w:rFonts w:ascii="Times New Roman" w:hAnsi="Times New Roman"/>
                <w:lang w:val="en-GB"/>
              </w:rPr>
              <w:t>Pregestational diabetes</w:t>
            </w:r>
            <w:r w:rsidRPr="009F0EDD">
              <w:rPr>
                <w:rFonts w:ascii="Times New Roman" w:hAnsi="Times New Roman"/>
                <w:lang w:val="fr-CA"/>
              </w:rPr>
              <w:t xml:space="preserve"> type 1, type 2</w:t>
            </w:r>
          </w:p>
        </w:tc>
        <w:tc>
          <w:tcPr>
            <w:tcW w:w="4700" w:type="dxa"/>
          </w:tcPr>
          <w:p w14:paraId="048CCF4C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10, E11</w:t>
            </w:r>
          </w:p>
        </w:tc>
      </w:tr>
      <w:tr w:rsidR="002921EE" w:rsidRPr="000B73EB" w14:paraId="1DDEC766" w14:textId="77777777" w:rsidTr="00574772">
        <w:trPr>
          <w:jc w:val="center"/>
        </w:trPr>
        <w:tc>
          <w:tcPr>
            <w:tcW w:w="4651" w:type="dxa"/>
          </w:tcPr>
          <w:p w14:paraId="00E66549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Migraine</w:t>
            </w:r>
          </w:p>
        </w:tc>
        <w:tc>
          <w:tcPr>
            <w:tcW w:w="4700" w:type="dxa"/>
          </w:tcPr>
          <w:p w14:paraId="21C857D8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43</w:t>
            </w:r>
          </w:p>
        </w:tc>
      </w:tr>
      <w:tr w:rsidR="002921EE" w:rsidRPr="000B73EB" w14:paraId="718CC21E" w14:textId="77777777" w:rsidTr="00574772">
        <w:trPr>
          <w:jc w:val="center"/>
        </w:trPr>
        <w:tc>
          <w:tcPr>
            <w:tcW w:w="4651" w:type="dxa"/>
          </w:tcPr>
          <w:p w14:paraId="06944F70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Arthritis </w:t>
            </w:r>
          </w:p>
        </w:tc>
        <w:tc>
          <w:tcPr>
            <w:tcW w:w="4700" w:type="dxa"/>
          </w:tcPr>
          <w:p w14:paraId="02B84070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16.9, M17.9, M19.9</w:t>
            </w:r>
          </w:p>
        </w:tc>
      </w:tr>
      <w:tr w:rsidR="002921EE" w:rsidRPr="000B73EB" w14:paraId="593568A4" w14:textId="77777777" w:rsidTr="00574772">
        <w:trPr>
          <w:jc w:val="center"/>
        </w:trPr>
        <w:tc>
          <w:tcPr>
            <w:tcW w:w="4651" w:type="dxa"/>
          </w:tcPr>
          <w:p w14:paraId="3FFFEEA7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M</w:t>
            </w:r>
            <w:r w:rsidRPr="0035079C">
              <w:rPr>
                <w:rFonts w:ascii="Times New Roman" w:hAnsi="Times New Roman"/>
                <w:lang w:val="en-GB"/>
              </w:rPr>
              <w:t>alignant neoplasms</w:t>
            </w:r>
          </w:p>
        </w:tc>
        <w:tc>
          <w:tcPr>
            <w:tcW w:w="4700" w:type="dxa"/>
          </w:tcPr>
          <w:p w14:paraId="58734546" w14:textId="77777777" w:rsidR="002921EE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 w:rsidRPr="00DA57D8">
              <w:rPr>
                <w:rFonts w:ascii="Times New Roman" w:hAnsi="Times New Roman"/>
                <w:lang w:val="en-GB"/>
              </w:rPr>
              <w:t>C00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A57D8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A57D8">
              <w:rPr>
                <w:rFonts w:ascii="Times New Roman" w:hAnsi="Times New Roman"/>
                <w:lang w:val="en-GB"/>
              </w:rPr>
              <w:t>C9</w:t>
            </w:r>
            <w:r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2921EE" w:rsidRPr="00A84C9E" w14:paraId="0B0ABE1D" w14:textId="77777777" w:rsidTr="00574772">
        <w:trPr>
          <w:jc w:val="center"/>
        </w:trPr>
        <w:tc>
          <w:tcPr>
            <w:tcW w:w="4651" w:type="dxa"/>
          </w:tcPr>
          <w:p w14:paraId="70FC5017" w14:textId="77777777" w:rsidR="002921EE" w:rsidRPr="00137371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highlight w:val="yellow"/>
              </w:rPr>
            </w:pPr>
            <w:r w:rsidRPr="00137371">
              <w:rPr>
                <w:rFonts w:ascii="Times New Roman" w:hAnsi="Times New Roman"/>
              </w:rPr>
              <w:t xml:space="preserve">    Major non-chromosomal congenital anomalies</w:t>
            </w:r>
          </w:p>
        </w:tc>
        <w:tc>
          <w:tcPr>
            <w:tcW w:w="4700" w:type="dxa"/>
          </w:tcPr>
          <w:p w14:paraId="1A996D81" w14:textId="77777777" w:rsidR="002921EE" w:rsidRPr="00555967" w:rsidRDefault="002921EE" w:rsidP="00574772">
            <w:pPr>
              <w:spacing w:before="100" w:beforeAutospacing="1" w:after="100" w:afterAutospacing="1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Q00.0 – Q89.9</w:t>
            </w:r>
          </w:p>
        </w:tc>
      </w:tr>
    </w:tbl>
    <w:p w14:paraId="362C269E" w14:textId="77777777" w:rsidR="002921EE" w:rsidRDefault="002921EE" w:rsidP="002921EE">
      <w:pPr>
        <w:spacing w:before="100" w:beforeAutospacing="1" w:after="100" w:afterAutospacing="1" w:line="120" w:lineRule="atLeast"/>
        <w:contextualSpacing/>
        <w:rPr>
          <w:rFonts w:asciiTheme="minorHAnsi" w:hAnsiTheme="minorHAnsi" w:cstheme="minorHAnsi"/>
          <w:sz w:val="24"/>
          <w:szCs w:val="24"/>
        </w:rPr>
      </w:pPr>
    </w:p>
    <w:p w14:paraId="56D24B32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5C9BA829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5A8F156B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3E35929F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2846B50E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3B9CA504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03735682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7ACA7AB6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44D28EE1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5CC023D4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522B70E7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6797358B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2EEDF75B" w14:textId="77777777" w:rsidR="002921EE" w:rsidRDefault="002921EE" w:rsidP="002921EE">
      <w:pPr>
        <w:spacing w:before="100" w:beforeAutospacing="1" w:after="100" w:afterAutospacing="1" w:line="120" w:lineRule="atLeast"/>
        <w:contextualSpacing/>
        <w:jc w:val="center"/>
        <w:rPr>
          <w:rFonts w:asciiTheme="minorHAnsi" w:hAnsiTheme="minorHAnsi" w:cstheme="minorHAnsi"/>
          <w:sz w:val="24"/>
          <w:szCs w:val="24"/>
        </w:rPr>
      </w:pPr>
    </w:p>
    <w:p w14:paraId="7A371A13" w14:textId="77777777" w:rsidR="002921EE" w:rsidRPr="00E26FCA" w:rsidRDefault="002921EE" w:rsidP="002921EE">
      <w:pPr>
        <w:spacing w:after="0"/>
        <w:jc w:val="center"/>
        <w:rPr>
          <w:rFonts w:ascii="Times New Roman" w:hAnsi="Times New Roman"/>
          <w:sz w:val="24"/>
          <w:szCs w:val="24"/>
        </w:rPr>
      </w:pPr>
      <w:r w:rsidRPr="00E26FCA">
        <w:rPr>
          <w:rFonts w:ascii="Times New Roman" w:hAnsi="Times New Roman"/>
          <w:sz w:val="24"/>
          <w:szCs w:val="24"/>
        </w:rPr>
        <w:t>Supplemental Table 2</w:t>
      </w:r>
    </w:p>
    <w:p w14:paraId="2EF037B3" w14:textId="77777777" w:rsidR="002921EE" w:rsidRDefault="002921EE" w:rsidP="002921EE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International Classification of Disease Codes: Infant Congenital Anomalies</w:t>
      </w:r>
    </w:p>
    <w:p w14:paraId="50959DFA" w14:textId="77777777" w:rsidR="002921EE" w:rsidRPr="00E26FCA" w:rsidRDefault="002921EE" w:rsidP="002921EE">
      <w:pPr>
        <w:spacing w:after="0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918" w:type="dxa"/>
        <w:tblLook w:val="04A0" w:firstRow="1" w:lastRow="0" w:firstColumn="1" w:lastColumn="0" w:noHBand="0" w:noVBand="1"/>
      </w:tblPr>
      <w:tblGrid>
        <w:gridCol w:w="4187"/>
        <w:gridCol w:w="325"/>
        <w:gridCol w:w="2720"/>
      </w:tblGrid>
      <w:tr w:rsidR="002921EE" w:rsidRPr="00E26FCA" w14:paraId="70DDA03B" w14:textId="77777777" w:rsidTr="00574772">
        <w:trPr>
          <w:trHeight w:val="397"/>
        </w:trPr>
        <w:tc>
          <w:tcPr>
            <w:tcW w:w="4606" w:type="dxa"/>
            <w:tcBorders>
              <w:right w:val="nil"/>
            </w:tcBorders>
            <w:vAlign w:val="center"/>
          </w:tcPr>
          <w:p w14:paraId="16DA5265" w14:textId="77777777" w:rsidR="002921EE" w:rsidRPr="00E26FCA" w:rsidRDefault="002921EE" w:rsidP="005747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E26FCA">
              <w:rPr>
                <w:rFonts w:ascii="Times New Roman" w:hAnsi="Times New Roman"/>
              </w:rPr>
              <w:t xml:space="preserve">ongenital </w:t>
            </w:r>
            <w:r>
              <w:rPr>
                <w:rFonts w:ascii="Times New Roman" w:hAnsi="Times New Roman"/>
              </w:rPr>
              <w:t>anomalies</w:t>
            </w:r>
          </w:p>
        </w:tc>
        <w:tc>
          <w:tcPr>
            <w:tcW w:w="340" w:type="dxa"/>
            <w:tcBorders>
              <w:right w:val="nil"/>
            </w:tcBorders>
            <w:vAlign w:val="center"/>
          </w:tcPr>
          <w:p w14:paraId="5097A69C" w14:textId="77777777" w:rsidR="002921EE" w:rsidRPr="00E26FCA" w:rsidRDefault="002921EE" w:rsidP="0057477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064" w:type="dxa"/>
            <w:tcBorders>
              <w:left w:val="nil"/>
            </w:tcBorders>
            <w:vAlign w:val="center"/>
          </w:tcPr>
          <w:p w14:paraId="64DF982B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CD-10 CA</w:t>
            </w:r>
            <w:r w:rsidRPr="00E26FCA">
              <w:rPr>
                <w:rFonts w:ascii="Times New Roman" w:hAnsi="Times New Roman"/>
              </w:rPr>
              <w:t xml:space="preserve"> Codes</w:t>
            </w:r>
          </w:p>
        </w:tc>
      </w:tr>
      <w:tr w:rsidR="002921EE" w:rsidRPr="00E26FCA" w14:paraId="6DF50A82" w14:textId="77777777" w:rsidTr="00574772">
        <w:tc>
          <w:tcPr>
            <w:tcW w:w="4606" w:type="dxa"/>
          </w:tcPr>
          <w:p w14:paraId="0158E5E2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ural tube defects</w:t>
            </w:r>
          </w:p>
        </w:tc>
        <w:tc>
          <w:tcPr>
            <w:tcW w:w="3404" w:type="dxa"/>
            <w:gridSpan w:val="2"/>
          </w:tcPr>
          <w:p w14:paraId="4A77B8B0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01,Q01, Q03, </w:t>
            </w:r>
            <w:r w:rsidRPr="00E26FCA">
              <w:rPr>
                <w:rFonts w:ascii="Times New Roman" w:hAnsi="Times New Roman"/>
              </w:rPr>
              <w:t>Q05, Q</w:t>
            </w:r>
            <w:r>
              <w:rPr>
                <w:rFonts w:ascii="Times New Roman" w:hAnsi="Times New Roman"/>
              </w:rPr>
              <w:t>07.0</w:t>
            </w:r>
          </w:p>
        </w:tc>
      </w:tr>
      <w:tr w:rsidR="002921EE" w:rsidRPr="00E26FCA" w14:paraId="150FB1E9" w14:textId="77777777" w:rsidTr="00574772">
        <w:tc>
          <w:tcPr>
            <w:tcW w:w="4606" w:type="dxa"/>
          </w:tcPr>
          <w:p w14:paraId="6CA108F9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Microcephaly</w:t>
            </w:r>
          </w:p>
        </w:tc>
        <w:tc>
          <w:tcPr>
            <w:tcW w:w="3404" w:type="dxa"/>
            <w:gridSpan w:val="2"/>
          </w:tcPr>
          <w:p w14:paraId="78E21A16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02</w:t>
            </w:r>
          </w:p>
        </w:tc>
      </w:tr>
      <w:tr w:rsidR="002921EE" w:rsidRPr="00E26FCA" w14:paraId="78AC0B36" w14:textId="77777777" w:rsidTr="00574772">
        <w:tc>
          <w:tcPr>
            <w:tcW w:w="4606" w:type="dxa"/>
          </w:tcPr>
          <w:p w14:paraId="1628EB20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Critical congenital heart defects</w:t>
            </w:r>
          </w:p>
        </w:tc>
        <w:tc>
          <w:tcPr>
            <w:tcW w:w="3404" w:type="dxa"/>
            <w:gridSpan w:val="2"/>
          </w:tcPr>
          <w:p w14:paraId="3AD0D5EF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</w:p>
        </w:tc>
      </w:tr>
      <w:tr w:rsidR="002921EE" w:rsidRPr="00E26FCA" w14:paraId="1BFA64C8" w14:textId="77777777" w:rsidTr="00574772">
        <w:tc>
          <w:tcPr>
            <w:tcW w:w="4606" w:type="dxa"/>
          </w:tcPr>
          <w:p w14:paraId="7B370B34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E26FCA">
              <w:rPr>
                <w:rFonts w:ascii="Times New Roman" w:hAnsi="Times New Roman"/>
              </w:rPr>
              <w:t>Hypoplastic left heart syndrome (HLHS)</w:t>
            </w:r>
          </w:p>
        </w:tc>
        <w:tc>
          <w:tcPr>
            <w:tcW w:w="3404" w:type="dxa"/>
            <w:gridSpan w:val="2"/>
          </w:tcPr>
          <w:p w14:paraId="09B5BC03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3.4</w:t>
            </w:r>
          </w:p>
        </w:tc>
      </w:tr>
      <w:tr w:rsidR="002921EE" w:rsidRPr="00E26FCA" w14:paraId="663C1B32" w14:textId="77777777" w:rsidTr="00574772">
        <w:tc>
          <w:tcPr>
            <w:tcW w:w="4606" w:type="dxa"/>
          </w:tcPr>
          <w:p w14:paraId="6FF90E24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E26FCA">
              <w:rPr>
                <w:rFonts w:ascii="Times New Roman" w:hAnsi="Times New Roman"/>
              </w:rPr>
              <w:t>Coarctation of the aorta (CoA)</w:t>
            </w:r>
          </w:p>
        </w:tc>
        <w:tc>
          <w:tcPr>
            <w:tcW w:w="3404" w:type="dxa"/>
            <w:gridSpan w:val="2"/>
          </w:tcPr>
          <w:p w14:paraId="40A071D7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5.1</w:t>
            </w:r>
          </w:p>
        </w:tc>
      </w:tr>
      <w:tr w:rsidR="002921EE" w:rsidRPr="00E26FCA" w14:paraId="02153C31" w14:textId="77777777" w:rsidTr="00574772">
        <w:tc>
          <w:tcPr>
            <w:tcW w:w="4606" w:type="dxa"/>
          </w:tcPr>
          <w:p w14:paraId="2AEC420E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E26FCA">
              <w:rPr>
                <w:rFonts w:ascii="Times New Roman" w:hAnsi="Times New Roman"/>
              </w:rPr>
              <w:t>Aortic valve stenosis (</w:t>
            </w:r>
            <w:proofErr w:type="spellStart"/>
            <w:r w:rsidRPr="00E26FCA">
              <w:rPr>
                <w:rFonts w:ascii="Times New Roman" w:hAnsi="Times New Roman"/>
              </w:rPr>
              <w:t>AoS</w:t>
            </w:r>
            <w:proofErr w:type="spellEnd"/>
            <w:r w:rsidRPr="00E26FCA">
              <w:rPr>
                <w:rFonts w:ascii="Times New Roman" w:hAnsi="Times New Roman"/>
              </w:rPr>
              <w:t>)</w:t>
            </w:r>
          </w:p>
        </w:tc>
        <w:tc>
          <w:tcPr>
            <w:tcW w:w="3404" w:type="dxa"/>
            <w:gridSpan w:val="2"/>
          </w:tcPr>
          <w:p w14:paraId="44AED459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3.0</w:t>
            </w:r>
          </w:p>
        </w:tc>
      </w:tr>
      <w:tr w:rsidR="002921EE" w:rsidRPr="00E26FCA" w14:paraId="62833D26" w14:textId="77777777" w:rsidTr="00574772">
        <w:tc>
          <w:tcPr>
            <w:tcW w:w="4606" w:type="dxa"/>
          </w:tcPr>
          <w:p w14:paraId="03B2DFD3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E26FCA">
              <w:rPr>
                <w:rFonts w:ascii="Times New Roman" w:hAnsi="Times New Roman"/>
              </w:rPr>
              <w:t>Tetralogy of Fallot (TOF)</w:t>
            </w:r>
          </w:p>
        </w:tc>
        <w:tc>
          <w:tcPr>
            <w:tcW w:w="3404" w:type="dxa"/>
            <w:gridSpan w:val="2"/>
          </w:tcPr>
          <w:p w14:paraId="004141BA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1.3</w:t>
            </w:r>
          </w:p>
        </w:tc>
      </w:tr>
      <w:tr w:rsidR="002921EE" w:rsidRPr="00E26FCA" w14:paraId="5D141872" w14:textId="77777777" w:rsidTr="00574772">
        <w:tc>
          <w:tcPr>
            <w:tcW w:w="4606" w:type="dxa"/>
          </w:tcPr>
          <w:p w14:paraId="5FCDBB6A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E26FCA">
              <w:rPr>
                <w:rFonts w:ascii="Times New Roman" w:hAnsi="Times New Roman"/>
              </w:rPr>
              <w:t>d-transposition of great arteries (DTGA)</w:t>
            </w:r>
          </w:p>
        </w:tc>
        <w:tc>
          <w:tcPr>
            <w:tcW w:w="3404" w:type="dxa"/>
            <w:gridSpan w:val="2"/>
          </w:tcPr>
          <w:p w14:paraId="729BC651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0.3</w:t>
            </w:r>
          </w:p>
        </w:tc>
      </w:tr>
      <w:tr w:rsidR="002921EE" w:rsidRPr="00E26FCA" w14:paraId="71B7B1FA" w14:textId="77777777" w:rsidTr="00574772">
        <w:tc>
          <w:tcPr>
            <w:tcW w:w="4606" w:type="dxa"/>
          </w:tcPr>
          <w:p w14:paraId="66FAB38A" w14:textId="77777777" w:rsidR="002921EE" w:rsidRPr="00E26FCA" w:rsidRDefault="002921EE" w:rsidP="00574772">
            <w:pPr>
              <w:rPr>
                <w:rFonts w:ascii="Times New Roman" w:hAnsi="Times New Roman"/>
                <w:lang w:val="fr-CA"/>
              </w:rPr>
            </w:pPr>
            <w:r w:rsidRPr="00E26FCA">
              <w:rPr>
                <w:rFonts w:ascii="Times New Roman" w:hAnsi="Times New Roman"/>
                <w:lang w:val="fr-CA"/>
              </w:rPr>
              <w:t xml:space="preserve">   </w:t>
            </w:r>
            <w:r>
              <w:rPr>
                <w:rFonts w:ascii="Times New Roman" w:hAnsi="Times New Roman"/>
                <w:lang w:val="fr-CA"/>
              </w:rPr>
              <w:t xml:space="preserve"> </w:t>
            </w:r>
            <w:r w:rsidRPr="00E26FCA">
              <w:rPr>
                <w:rFonts w:ascii="Times New Roman" w:hAnsi="Times New Roman"/>
                <w:lang w:val="fr-CA"/>
              </w:rPr>
              <w:t xml:space="preserve">Double </w:t>
            </w:r>
            <w:proofErr w:type="spellStart"/>
            <w:r w:rsidRPr="00E26FCA">
              <w:rPr>
                <w:rFonts w:ascii="Times New Roman" w:hAnsi="Times New Roman"/>
                <w:lang w:val="fr-CA"/>
              </w:rPr>
              <w:t>outlet</w:t>
            </w:r>
            <w:proofErr w:type="spellEnd"/>
            <w:r w:rsidRPr="00E26FCA">
              <w:rPr>
                <w:rFonts w:ascii="Times New Roman" w:hAnsi="Times New Roman"/>
                <w:lang w:val="fr-CA"/>
              </w:rPr>
              <w:t xml:space="preserve"> right </w:t>
            </w:r>
            <w:proofErr w:type="spellStart"/>
            <w:r w:rsidRPr="00E26FCA">
              <w:rPr>
                <w:rFonts w:ascii="Times New Roman" w:hAnsi="Times New Roman"/>
                <w:lang w:val="fr-CA"/>
              </w:rPr>
              <w:t>ventricle</w:t>
            </w:r>
            <w:proofErr w:type="spellEnd"/>
            <w:r w:rsidRPr="00E26FCA">
              <w:rPr>
                <w:rFonts w:ascii="Times New Roman" w:hAnsi="Times New Roman"/>
                <w:lang w:val="fr-CA"/>
              </w:rPr>
              <w:t xml:space="preserve"> (DORV)</w:t>
            </w:r>
          </w:p>
        </w:tc>
        <w:tc>
          <w:tcPr>
            <w:tcW w:w="3404" w:type="dxa"/>
            <w:gridSpan w:val="2"/>
          </w:tcPr>
          <w:p w14:paraId="3AC6A514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0.1</w:t>
            </w:r>
          </w:p>
        </w:tc>
      </w:tr>
      <w:tr w:rsidR="002921EE" w:rsidRPr="00E26FCA" w14:paraId="56ED64D6" w14:textId="77777777" w:rsidTr="00574772">
        <w:tc>
          <w:tcPr>
            <w:tcW w:w="4606" w:type="dxa"/>
          </w:tcPr>
          <w:p w14:paraId="2F33A920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E26FCA">
              <w:rPr>
                <w:rFonts w:ascii="Times New Roman" w:hAnsi="Times New Roman"/>
              </w:rPr>
              <w:t>Persistent truncus arteriosus (PTA)</w:t>
            </w:r>
          </w:p>
        </w:tc>
        <w:tc>
          <w:tcPr>
            <w:tcW w:w="3404" w:type="dxa"/>
            <w:gridSpan w:val="2"/>
          </w:tcPr>
          <w:p w14:paraId="6BEBFA47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0.0</w:t>
            </w:r>
          </w:p>
        </w:tc>
      </w:tr>
      <w:tr w:rsidR="002921EE" w:rsidRPr="00E26FCA" w14:paraId="2B75D714" w14:textId="77777777" w:rsidTr="00574772">
        <w:tc>
          <w:tcPr>
            <w:tcW w:w="4606" w:type="dxa"/>
          </w:tcPr>
          <w:p w14:paraId="6C424712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E26FCA">
              <w:rPr>
                <w:rFonts w:ascii="Times New Roman" w:hAnsi="Times New Roman"/>
              </w:rPr>
              <w:t>Left ventricular outflow tract obstruction (LVOTO)</w:t>
            </w:r>
          </w:p>
        </w:tc>
        <w:tc>
          <w:tcPr>
            <w:tcW w:w="3404" w:type="dxa"/>
            <w:gridSpan w:val="2"/>
          </w:tcPr>
          <w:p w14:paraId="45AD7BDE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3.0</w:t>
            </w:r>
            <w:r>
              <w:rPr>
                <w:rFonts w:ascii="Times New Roman" w:hAnsi="Times New Roman"/>
              </w:rPr>
              <w:t xml:space="preserve">, </w:t>
            </w:r>
            <w:r w:rsidRPr="00E26FCA">
              <w:rPr>
                <w:rFonts w:ascii="Times New Roman" w:hAnsi="Times New Roman"/>
              </w:rPr>
              <w:t>Q23.4</w:t>
            </w:r>
            <w:r>
              <w:rPr>
                <w:rFonts w:ascii="Times New Roman" w:hAnsi="Times New Roman"/>
              </w:rPr>
              <w:t xml:space="preserve">, </w:t>
            </w:r>
            <w:r w:rsidRPr="00E26FCA">
              <w:rPr>
                <w:rFonts w:ascii="Times New Roman" w:hAnsi="Times New Roman"/>
              </w:rPr>
              <w:t>Q25.1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2921EE" w:rsidRPr="00E26FCA" w14:paraId="18330100" w14:textId="77777777" w:rsidTr="00574772">
        <w:tc>
          <w:tcPr>
            <w:tcW w:w="4606" w:type="dxa"/>
          </w:tcPr>
          <w:p w14:paraId="62C8F587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proofErr w:type="spellStart"/>
            <w:r w:rsidRPr="00E26FCA">
              <w:rPr>
                <w:rFonts w:ascii="Times New Roman" w:hAnsi="Times New Roman"/>
              </w:rPr>
              <w:t>Conotruncal</w:t>
            </w:r>
            <w:proofErr w:type="spellEnd"/>
            <w:r w:rsidRPr="00E26FCA">
              <w:rPr>
                <w:rFonts w:ascii="Times New Roman" w:hAnsi="Times New Roman"/>
              </w:rPr>
              <w:t xml:space="preserve"> defect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3404" w:type="dxa"/>
            <w:gridSpan w:val="2"/>
          </w:tcPr>
          <w:p w14:paraId="52801F06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0.</w:t>
            </w:r>
            <w:r>
              <w:rPr>
                <w:rFonts w:ascii="Times New Roman" w:hAnsi="Times New Roman"/>
              </w:rPr>
              <w:t xml:space="preserve">0, </w:t>
            </w:r>
            <w:r w:rsidRPr="00E26FCA">
              <w:rPr>
                <w:rFonts w:ascii="Times New Roman" w:hAnsi="Times New Roman"/>
              </w:rPr>
              <w:t>Q20.</w:t>
            </w:r>
            <w:r>
              <w:rPr>
                <w:rFonts w:ascii="Times New Roman" w:hAnsi="Times New Roman"/>
              </w:rPr>
              <w:t xml:space="preserve">1, </w:t>
            </w:r>
            <w:r w:rsidRPr="00E26FCA">
              <w:rPr>
                <w:rFonts w:ascii="Times New Roman" w:hAnsi="Times New Roman"/>
              </w:rPr>
              <w:t>Q20.3</w:t>
            </w:r>
            <w:r>
              <w:rPr>
                <w:rFonts w:ascii="Times New Roman" w:hAnsi="Times New Roman"/>
              </w:rPr>
              <w:t xml:space="preserve">, </w:t>
            </w:r>
            <w:r w:rsidRPr="00E26FCA">
              <w:rPr>
                <w:rFonts w:ascii="Times New Roman" w:hAnsi="Times New Roman"/>
              </w:rPr>
              <w:t>Q21.3</w:t>
            </w:r>
            <w:r>
              <w:rPr>
                <w:rFonts w:ascii="Times New Roman" w:hAnsi="Times New Roman"/>
              </w:rPr>
              <w:t>, Q252</w:t>
            </w:r>
          </w:p>
        </w:tc>
      </w:tr>
      <w:tr w:rsidR="002921EE" w:rsidRPr="00E26FCA" w14:paraId="099ABD60" w14:textId="77777777" w:rsidTr="00574772">
        <w:tc>
          <w:tcPr>
            <w:tcW w:w="4606" w:type="dxa"/>
          </w:tcPr>
          <w:p w14:paraId="77BA0BFA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 xml:space="preserve">Right ventricular outflow tract </w:t>
            </w:r>
            <w:r w:rsidRPr="00CE15BB">
              <w:rPr>
                <w:rFonts w:ascii="Times New Roman" w:hAnsi="Times New Roman"/>
              </w:rPr>
              <w:t xml:space="preserve">obstruction </w:t>
            </w:r>
            <w:r w:rsidRPr="00E26FCA">
              <w:rPr>
                <w:rFonts w:ascii="Times New Roman" w:hAnsi="Times New Roman"/>
              </w:rPr>
              <w:t>(RVOTO)</w:t>
            </w:r>
          </w:p>
        </w:tc>
        <w:tc>
          <w:tcPr>
            <w:tcW w:w="3404" w:type="dxa"/>
            <w:gridSpan w:val="2"/>
          </w:tcPr>
          <w:p w14:paraId="376A71C1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220, Q224</w:t>
            </w:r>
          </w:p>
        </w:tc>
      </w:tr>
      <w:tr w:rsidR="002921EE" w:rsidRPr="00E26FCA" w14:paraId="1443BFF9" w14:textId="77777777" w:rsidTr="00574772">
        <w:tc>
          <w:tcPr>
            <w:tcW w:w="4606" w:type="dxa"/>
          </w:tcPr>
          <w:p w14:paraId="105FD190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Ventricular septal defect (VSD)</w:t>
            </w:r>
          </w:p>
        </w:tc>
        <w:tc>
          <w:tcPr>
            <w:tcW w:w="3404" w:type="dxa"/>
            <w:gridSpan w:val="2"/>
          </w:tcPr>
          <w:p w14:paraId="46F731F1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1.0</w:t>
            </w:r>
          </w:p>
        </w:tc>
      </w:tr>
      <w:tr w:rsidR="002921EE" w:rsidRPr="00E26FCA" w14:paraId="78C3B596" w14:textId="77777777" w:rsidTr="00574772">
        <w:tc>
          <w:tcPr>
            <w:tcW w:w="4606" w:type="dxa"/>
          </w:tcPr>
          <w:p w14:paraId="062869A2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Atrial septal defect (ASD)</w:t>
            </w:r>
          </w:p>
        </w:tc>
        <w:tc>
          <w:tcPr>
            <w:tcW w:w="3404" w:type="dxa"/>
            <w:gridSpan w:val="2"/>
          </w:tcPr>
          <w:p w14:paraId="57692BD7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21.1</w:t>
            </w:r>
          </w:p>
        </w:tc>
      </w:tr>
      <w:tr w:rsidR="002921EE" w:rsidRPr="00E26FCA" w14:paraId="102E2CE7" w14:textId="77777777" w:rsidTr="00574772">
        <w:tc>
          <w:tcPr>
            <w:tcW w:w="4606" w:type="dxa"/>
          </w:tcPr>
          <w:p w14:paraId="071A3D92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Cleft palate</w:t>
            </w:r>
          </w:p>
        </w:tc>
        <w:tc>
          <w:tcPr>
            <w:tcW w:w="3404" w:type="dxa"/>
            <w:gridSpan w:val="2"/>
          </w:tcPr>
          <w:p w14:paraId="14B8CA1B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35</w:t>
            </w:r>
          </w:p>
        </w:tc>
      </w:tr>
      <w:tr w:rsidR="002921EE" w:rsidRPr="00E26FCA" w14:paraId="0B747975" w14:textId="77777777" w:rsidTr="00574772">
        <w:tc>
          <w:tcPr>
            <w:tcW w:w="4606" w:type="dxa"/>
          </w:tcPr>
          <w:p w14:paraId="567D4B25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Cleft lip ± cleft palate</w:t>
            </w:r>
          </w:p>
        </w:tc>
        <w:tc>
          <w:tcPr>
            <w:tcW w:w="3404" w:type="dxa"/>
            <w:gridSpan w:val="2"/>
          </w:tcPr>
          <w:p w14:paraId="1FB8B13F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36, Q37</w:t>
            </w:r>
          </w:p>
        </w:tc>
      </w:tr>
      <w:tr w:rsidR="002921EE" w:rsidRPr="00E26FCA" w14:paraId="37DCF051" w14:textId="77777777" w:rsidTr="00574772">
        <w:tc>
          <w:tcPr>
            <w:tcW w:w="4606" w:type="dxa"/>
          </w:tcPr>
          <w:p w14:paraId="0E64407E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Esophageal atresia ± tracheoesophageal fistula</w:t>
            </w:r>
          </w:p>
        </w:tc>
        <w:tc>
          <w:tcPr>
            <w:tcW w:w="3404" w:type="dxa"/>
            <w:gridSpan w:val="2"/>
          </w:tcPr>
          <w:p w14:paraId="370AE416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39.0, Q39.1</w:t>
            </w:r>
          </w:p>
        </w:tc>
      </w:tr>
      <w:tr w:rsidR="002921EE" w:rsidRPr="00E26FCA" w14:paraId="545FBB02" w14:textId="77777777" w:rsidTr="00574772">
        <w:tc>
          <w:tcPr>
            <w:tcW w:w="4606" w:type="dxa"/>
          </w:tcPr>
          <w:p w14:paraId="31FC227A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Anorectal atresia &amp; stenosis</w:t>
            </w:r>
          </w:p>
        </w:tc>
        <w:tc>
          <w:tcPr>
            <w:tcW w:w="3404" w:type="dxa"/>
            <w:gridSpan w:val="2"/>
          </w:tcPr>
          <w:p w14:paraId="30C36E00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42</w:t>
            </w:r>
          </w:p>
        </w:tc>
      </w:tr>
      <w:tr w:rsidR="002921EE" w:rsidRPr="00E26FCA" w14:paraId="23C22A82" w14:textId="77777777" w:rsidTr="00574772">
        <w:tc>
          <w:tcPr>
            <w:tcW w:w="4606" w:type="dxa"/>
          </w:tcPr>
          <w:p w14:paraId="779620BA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Hypospadias</w:t>
            </w:r>
          </w:p>
        </w:tc>
        <w:tc>
          <w:tcPr>
            <w:tcW w:w="3404" w:type="dxa"/>
            <w:gridSpan w:val="2"/>
          </w:tcPr>
          <w:p w14:paraId="55727A14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54</w:t>
            </w:r>
          </w:p>
        </w:tc>
      </w:tr>
      <w:tr w:rsidR="002921EE" w:rsidRPr="00E26FCA" w14:paraId="6B83A994" w14:textId="77777777" w:rsidTr="00574772">
        <w:tc>
          <w:tcPr>
            <w:tcW w:w="4606" w:type="dxa"/>
          </w:tcPr>
          <w:p w14:paraId="6AE57D83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Renal agenesis &amp; stenosis</w:t>
            </w:r>
          </w:p>
        </w:tc>
        <w:tc>
          <w:tcPr>
            <w:tcW w:w="3404" w:type="dxa"/>
            <w:gridSpan w:val="2"/>
          </w:tcPr>
          <w:p w14:paraId="010D04F4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60</w:t>
            </w:r>
          </w:p>
        </w:tc>
      </w:tr>
      <w:tr w:rsidR="002921EE" w:rsidRPr="00E26FCA" w14:paraId="023728F0" w14:textId="77777777" w:rsidTr="00574772">
        <w:tc>
          <w:tcPr>
            <w:tcW w:w="4606" w:type="dxa"/>
          </w:tcPr>
          <w:p w14:paraId="350D81A9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Cystic kidney disease</w:t>
            </w:r>
          </w:p>
        </w:tc>
        <w:tc>
          <w:tcPr>
            <w:tcW w:w="3404" w:type="dxa"/>
            <w:gridSpan w:val="2"/>
          </w:tcPr>
          <w:p w14:paraId="62340F2D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61</w:t>
            </w:r>
          </w:p>
        </w:tc>
      </w:tr>
      <w:tr w:rsidR="002921EE" w:rsidRPr="00E26FCA" w14:paraId="77E66B09" w14:textId="77777777" w:rsidTr="00574772">
        <w:tc>
          <w:tcPr>
            <w:tcW w:w="4606" w:type="dxa"/>
          </w:tcPr>
          <w:p w14:paraId="192A2EC5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Transverse limb deficiency</w:t>
            </w:r>
          </w:p>
        </w:tc>
        <w:tc>
          <w:tcPr>
            <w:tcW w:w="3404" w:type="dxa"/>
            <w:gridSpan w:val="2"/>
          </w:tcPr>
          <w:p w14:paraId="0250FC29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71, Q72, Q73, Q74</w:t>
            </w:r>
          </w:p>
        </w:tc>
      </w:tr>
      <w:tr w:rsidR="002921EE" w:rsidRPr="00E26FCA" w14:paraId="035EC3CE" w14:textId="77777777" w:rsidTr="00574772">
        <w:tc>
          <w:tcPr>
            <w:tcW w:w="4606" w:type="dxa"/>
          </w:tcPr>
          <w:p w14:paraId="5DA536AD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Gastroschisis</w:t>
            </w:r>
          </w:p>
        </w:tc>
        <w:tc>
          <w:tcPr>
            <w:tcW w:w="3404" w:type="dxa"/>
            <w:gridSpan w:val="2"/>
          </w:tcPr>
          <w:p w14:paraId="262F65BD" w14:textId="77777777" w:rsidR="002921EE" w:rsidRPr="00E26FCA" w:rsidRDefault="002921EE" w:rsidP="00574772">
            <w:pPr>
              <w:rPr>
                <w:rFonts w:ascii="Times New Roman" w:hAnsi="Times New Roman"/>
              </w:rPr>
            </w:pPr>
            <w:r w:rsidRPr="00E26FCA">
              <w:rPr>
                <w:rFonts w:ascii="Times New Roman" w:hAnsi="Times New Roman"/>
              </w:rPr>
              <w:t>Q79.3</w:t>
            </w:r>
          </w:p>
        </w:tc>
      </w:tr>
    </w:tbl>
    <w:p w14:paraId="658A5587" w14:textId="77777777" w:rsidR="002921EE" w:rsidRPr="00E26FCA" w:rsidRDefault="002921EE" w:rsidP="002921EE">
      <w:pPr>
        <w:rPr>
          <w:rFonts w:ascii="Times New Roman" w:hAnsi="Times New Roman"/>
          <w:sz w:val="24"/>
          <w:szCs w:val="24"/>
        </w:rPr>
      </w:pPr>
    </w:p>
    <w:p w14:paraId="070015E1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2954198E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1A6514A3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32D55F99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3EC134C4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15122849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72FDA337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74A02D44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3FF5851C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4900634E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2EEE82E6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Supplemental 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T</w:t>
      </w: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3</w:t>
      </w: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. </w:t>
      </w:r>
    </w:p>
    <w:p w14:paraId="0F208A0C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E-values expressing the required r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isk</w:t>
      </w: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ratio for any unmeasured confounder </w:t>
      </w:r>
    </w:p>
    <w:p w14:paraId="6E5CB5B0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to overcome the observed associ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ation of specific congenital anomalies </w:t>
      </w:r>
    </w:p>
    <w:p w14:paraId="75B31E24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with prenatal diagnosis of opioid use disorder</w:t>
      </w:r>
    </w:p>
    <w:p w14:paraId="739838FF" w14:textId="77777777" w:rsidR="002921EE" w:rsidRDefault="002921EE" w:rsidP="002921EE">
      <w:pPr>
        <w:spacing w:after="0"/>
        <w:ind w:left="-425" w:right="-365"/>
        <w:jc w:val="center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Ind w:w="-36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718"/>
        <w:gridCol w:w="1804"/>
        <w:gridCol w:w="1951"/>
      </w:tblGrid>
      <w:tr w:rsidR="002921EE" w14:paraId="48DBCC4B" w14:textId="77777777" w:rsidTr="00574772">
        <w:tc>
          <w:tcPr>
            <w:tcW w:w="471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F7A76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>Exposure: diagnosed opioid use disorder</w:t>
            </w:r>
          </w:p>
        </w:tc>
        <w:tc>
          <w:tcPr>
            <w:tcW w:w="375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9C306" w14:textId="77777777" w:rsidR="002921EE" w:rsidRPr="00070676" w:rsidRDefault="002921EE" w:rsidP="00574772">
            <w:pPr>
              <w:ind w:right="-365"/>
              <w:jc w:val="center"/>
              <w:rPr>
                <w:rFonts w:ascii="Times New Roman" w:hAnsi="Times New Roman"/>
                <w:color w:val="1C1D1E"/>
                <w:shd w:val="clear" w:color="auto" w:fill="FFFFFF"/>
              </w:rPr>
            </w:pPr>
            <w:r w:rsidRPr="00070676">
              <w:rPr>
                <w:rFonts w:ascii="Times New Roman" w:hAnsi="Times New Roman"/>
                <w:shd w:val="clear" w:color="auto" w:fill="FFFFFF"/>
              </w:rPr>
              <w:t>E-value</w:t>
            </w:r>
          </w:p>
        </w:tc>
      </w:tr>
      <w:tr w:rsidR="002921EE" w14:paraId="3FCC648B" w14:textId="77777777" w:rsidTr="00574772">
        <w:trPr>
          <w:trHeight w:val="599"/>
        </w:trPr>
        <w:tc>
          <w:tcPr>
            <w:tcW w:w="47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930B0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DA8CE" w14:textId="77777777" w:rsidR="002921EE" w:rsidRPr="007969DE" w:rsidRDefault="002921EE" w:rsidP="00574772">
            <w:pPr>
              <w:pStyle w:val="NoSpacing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969DE">
              <w:rPr>
                <w:rFonts w:ascii="Times New Roman" w:hAnsi="Times New Roman" w:cs="Times New Roman"/>
                <w:shd w:val="clear" w:color="auto" w:fill="FFFFFF"/>
              </w:rPr>
              <w:t>Point estimate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1AAA6" w14:textId="77777777" w:rsidR="002921EE" w:rsidRPr="007969DE" w:rsidRDefault="002921EE" w:rsidP="00574772">
            <w:pPr>
              <w:pStyle w:val="NoSpacing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Lower</w:t>
            </w:r>
            <w:r w:rsidRPr="007969DE">
              <w:rPr>
                <w:rFonts w:ascii="Times New Roman" w:hAnsi="Times New Roman" w:cs="Times New Roman"/>
                <w:shd w:val="clear" w:color="auto" w:fill="FFFFFF"/>
              </w:rPr>
              <w:t xml:space="preserve"> confidence bound</w:t>
            </w:r>
          </w:p>
        </w:tc>
      </w:tr>
      <w:tr w:rsidR="002921EE" w14:paraId="636F8AAB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F1DA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Congenital microcephal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0B5F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9.8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E073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7.62</w:t>
            </w:r>
          </w:p>
        </w:tc>
      </w:tr>
      <w:tr w:rsidR="002921EE" w14:paraId="3FF24D61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BBBB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Cleft pala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C735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8.8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00AA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6.88</w:t>
            </w:r>
          </w:p>
        </w:tc>
      </w:tr>
      <w:tr w:rsidR="002921EE" w14:paraId="464749FB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50FD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Atrial septal defec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D015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5.7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64C2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5.13</w:t>
            </w:r>
          </w:p>
        </w:tc>
      </w:tr>
      <w:tr w:rsidR="002921EE" w14:paraId="4D0CEE6D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</w:tcPr>
          <w:p w14:paraId="37EE046A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 w:rsidRPr="00E26FCA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 </w:t>
            </w:r>
            <w:r w:rsidRPr="00E26FCA">
              <w:rPr>
                <w:rFonts w:ascii="Times New Roman" w:hAnsi="Times New Roman"/>
              </w:rPr>
              <w:t>Persistent truncus arterios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355E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4.7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2F57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1.31</w:t>
            </w:r>
          </w:p>
        </w:tc>
      </w:tr>
      <w:tr w:rsidR="002921EE" w14:paraId="31175B49" w14:textId="77777777" w:rsidTr="00574772">
        <w:trPr>
          <w:trHeight w:val="276"/>
        </w:trPr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B2EE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Ventricular septal defec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F414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4.4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9622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3.74</w:t>
            </w:r>
          </w:p>
        </w:tc>
      </w:tr>
      <w:tr w:rsidR="002921EE" w14:paraId="1FEFE5C1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DD8D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Coarctation of the aort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68DA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3.87                     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4BFC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2.37</w:t>
            </w:r>
          </w:p>
        </w:tc>
      </w:tr>
      <w:tr w:rsidR="002921EE" w14:paraId="773C39A5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E378" w14:textId="77777777" w:rsidR="002921EE" w:rsidRDefault="002921EE" w:rsidP="00574772">
            <w:pPr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Left ventricular outflow tract obstruc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61F0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</w:t>
            </w:r>
            <w:r w:rsidRPr="007969DE">
              <w:rPr>
                <w:rFonts w:ascii="Times New Roman" w:hAnsi="Times New Roman"/>
                <w:color w:val="1C1D1E"/>
                <w:shd w:val="clear" w:color="auto" w:fill="FFFFFF"/>
              </w:rPr>
              <w:t>3.</w:t>
            </w:r>
            <w:r>
              <w:rPr>
                <w:rFonts w:ascii="Times New Roman" w:hAnsi="Times New Roman"/>
                <w:color w:val="1C1D1E"/>
                <w:shd w:val="clear" w:color="auto" w:fill="FFFFFF"/>
              </w:rPr>
              <w:t>4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0AE1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2.26</w:t>
            </w:r>
          </w:p>
        </w:tc>
      </w:tr>
      <w:tr w:rsidR="002921EE" w14:paraId="54E5854E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5BF6" w14:textId="77777777" w:rsidR="002921EE" w:rsidRPr="007969DE" w:rsidRDefault="002921EE" w:rsidP="00574772">
            <w:pPr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Cystic kidney dise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D14C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3.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1DC9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1.99</w:t>
            </w:r>
          </w:p>
        </w:tc>
      </w:tr>
      <w:tr w:rsidR="002921EE" w14:paraId="41598A6E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E0A6" w14:textId="77777777" w:rsidR="002921EE" w:rsidRPr="007969DE" w:rsidRDefault="002921EE" w:rsidP="00574772">
            <w:pPr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Tetralogy of Fallo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F594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3.35                   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0E3A" w14:textId="77777777" w:rsidR="002921EE" w:rsidRPr="007969D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1.76</w:t>
            </w:r>
          </w:p>
        </w:tc>
      </w:tr>
      <w:tr w:rsidR="002921EE" w14:paraId="2F620939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831E" w14:textId="77777777" w:rsidR="002921EE" w:rsidRDefault="002921EE" w:rsidP="00574772">
            <w:pPr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color w:val="1C1D1E"/>
                <w:shd w:val="clear" w:color="auto" w:fill="FFFFFF"/>
              </w:rPr>
              <w:t>Conotruncal</w:t>
            </w:r>
            <w:proofErr w:type="spellEnd"/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defect                                                                                                   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D19E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3.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6B52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2.04</w:t>
            </w:r>
          </w:p>
        </w:tc>
      </w:tr>
      <w:tr w:rsidR="002921EE" w14:paraId="4251439C" w14:textId="77777777" w:rsidTr="00574772"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A0C7" w14:textId="77777777" w:rsidR="002921EE" w:rsidRDefault="002921EE" w:rsidP="00574772">
            <w:pPr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Neural tube defec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E0A9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2.6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A297" w14:textId="77777777" w:rsidR="002921EE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/>
                <w:color w:val="1C1D1E"/>
                <w:shd w:val="clear" w:color="auto" w:fill="FFFFFF"/>
              </w:rPr>
              <w:t xml:space="preserve">           1.46</w:t>
            </w:r>
          </w:p>
        </w:tc>
      </w:tr>
      <w:tr w:rsidR="002921EE" w14:paraId="35CE41E3" w14:textId="77777777" w:rsidTr="00574772">
        <w:trPr>
          <w:trHeight w:val="122"/>
        </w:trPr>
        <w:tc>
          <w:tcPr>
            <w:tcW w:w="4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B9FD3" w14:textId="77777777" w:rsidR="002921EE" w:rsidRPr="003E4EEC" w:rsidRDefault="002921EE" w:rsidP="00574772">
            <w:pPr>
              <w:jc w:val="both"/>
              <w:rPr>
                <w:rFonts w:ascii="Times New Roman" w:hAnsi="Times New Roman"/>
                <w:color w:val="1C1D1E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F278F" w14:textId="77777777" w:rsidR="002921EE" w:rsidRPr="003E4EEC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D84D8" w14:textId="77777777" w:rsidR="002921EE" w:rsidRPr="003E4EEC" w:rsidRDefault="002921EE" w:rsidP="00574772">
            <w:pPr>
              <w:ind w:right="-365"/>
              <w:jc w:val="both"/>
              <w:rPr>
                <w:rFonts w:ascii="Times New Roman" w:hAnsi="Times New Roman"/>
                <w:color w:val="1C1D1E"/>
                <w:sz w:val="12"/>
                <w:szCs w:val="12"/>
                <w:shd w:val="clear" w:color="auto" w:fill="FFFFFF"/>
              </w:rPr>
            </w:pPr>
          </w:p>
        </w:tc>
      </w:tr>
    </w:tbl>
    <w:p w14:paraId="44C27F20" w14:textId="77777777" w:rsidR="002921EE" w:rsidRPr="007F5AF0" w:rsidRDefault="002921EE" w:rsidP="002921EE">
      <w:pPr>
        <w:spacing w:after="0"/>
        <w:ind w:left="-425" w:right="-365"/>
        <w:jc w:val="both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</w:p>
    <w:p w14:paraId="7493CA69" w14:textId="77777777" w:rsidR="002921EE" w:rsidRDefault="002921EE" w:rsidP="002921EE">
      <w:pPr>
        <w:spacing w:after="0"/>
        <w:ind w:left="-425" w:right="-365"/>
        <w:jc w:val="both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The E-value of the point estimate is the minimum strength of association on the r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isk</w:t>
      </w: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ratio scale </w:t>
      </w:r>
    </w:p>
    <w:p w14:paraId="64C90B8A" w14:textId="77777777" w:rsidR="002921EE" w:rsidRDefault="002921EE" w:rsidP="002921EE">
      <w:pPr>
        <w:spacing w:after="0"/>
        <w:ind w:left="-425" w:right="-365"/>
        <w:jc w:val="both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that an unmeasured confounder would need to have with both the exposure and the outcome, </w:t>
      </w:r>
    </w:p>
    <w:p w14:paraId="0FCC8E78" w14:textId="77777777" w:rsidR="002921EE" w:rsidRDefault="002921EE" w:rsidP="002921EE">
      <w:pPr>
        <w:spacing w:after="0"/>
        <w:ind w:left="-425" w:right="-365"/>
        <w:jc w:val="both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conditional on the measured covariates, to fully explain away a specific exposure-outcome </w:t>
      </w:r>
    </w:p>
    <w:p w14:paraId="35824332" w14:textId="77777777" w:rsidR="002921EE" w:rsidRDefault="002921EE" w:rsidP="002921EE">
      <w:pPr>
        <w:spacing w:after="0"/>
        <w:ind w:left="-425" w:right="-365"/>
        <w:jc w:val="both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association.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</w:t>
      </w: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The E-value of the 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lower</w:t>
      </w: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confidence bound expresses the extent of unmeasured </w:t>
      </w:r>
    </w:p>
    <w:p w14:paraId="6158B871" w14:textId="77777777" w:rsidR="002921EE" w:rsidRDefault="002921EE" w:rsidP="002921EE">
      <w:pPr>
        <w:spacing w:after="0"/>
        <w:ind w:left="-425" w:right="-365"/>
        <w:jc w:val="both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confounding that would be required to shift the confidence interval so that it includes</w:t>
      </w:r>
    </w:p>
    <w:p w14:paraId="7E0057BA" w14:textId="581E3E69" w:rsidR="00652861" w:rsidRDefault="002921EE" w:rsidP="00A536C4">
      <w:pPr>
        <w:spacing w:after="0"/>
        <w:ind w:left="-425" w:right="-365"/>
        <w:jc w:val="both"/>
        <w:rPr>
          <w:rFonts w:ascii="Times New Roman" w:hAnsi="Times New Roman"/>
          <w:bCs/>
          <w:sz w:val="24"/>
          <w:szCs w:val="24"/>
        </w:rPr>
      </w:pP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a r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isk</w:t>
      </w:r>
      <w:r w:rsidRPr="007F5AF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ratio of 1.00 (i.e., no association).</w:t>
      </w:r>
    </w:p>
    <w:sectPr w:rsidR="00652861" w:rsidSect="00AB50EC">
      <w:headerReference w:type="even" r:id="rId8"/>
      <w:headerReference w:type="default" r:id="rId9"/>
      <w:headerReference w:type="first" r:id="rId10"/>
      <w:pgSz w:w="12242" w:h="15842" w:code="1"/>
      <w:pgMar w:top="340" w:right="2041" w:bottom="1418" w:left="204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C873E" w14:textId="77777777" w:rsidR="00FD4783" w:rsidRDefault="00FD4783" w:rsidP="003F7ED6">
      <w:pPr>
        <w:spacing w:after="0" w:line="240" w:lineRule="auto"/>
      </w:pPr>
      <w:r>
        <w:separator/>
      </w:r>
    </w:p>
  </w:endnote>
  <w:endnote w:type="continuationSeparator" w:id="0">
    <w:p w14:paraId="4BF4F15E" w14:textId="77777777" w:rsidR="00FD4783" w:rsidRDefault="00FD4783" w:rsidP="003F7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76F341" w14:textId="77777777" w:rsidR="00FD4783" w:rsidRDefault="00FD4783" w:rsidP="003F7ED6">
      <w:pPr>
        <w:spacing w:after="0" w:line="240" w:lineRule="auto"/>
      </w:pPr>
      <w:r>
        <w:separator/>
      </w:r>
    </w:p>
  </w:footnote>
  <w:footnote w:type="continuationSeparator" w:id="0">
    <w:p w14:paraId="632D607B" w14:textId="77777777" w:rsidR="00FD4783" w:rsidRDefault="00FD4783" w:rsidP="003F7E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18BEBA" w14:textId="514FDAB3" w:rsidR="003F7ED6" w:rsidRDefault="003F7ED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7F85DCB1" wp14:editId="6A743E8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130045081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3FCFEE" w14:textId="62189821" w:rsidR="003F7ED6" w:rsidRPr="003F7ED6" w:rsidRDefault="003F7ED6" w:rsidP="003F7ED6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3F7ED6"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85DCB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7pt;margin-top:0;width:149.7pt;height:31.85pt;z-index:25165721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" filled="f" stroked="f">
              <v:textbox style="mso-fit-shape-to-text:t" inset="0,15pt,20pt,0">
                <w:txbxContent>
                  <w:p w14:paraId="233FCFEE" w14:textId="62189821" w:rsidR="003F7ED6" w:rsidRPr="003F7ED6" w:rsidRDefault="003F7ED6" w:rsidP="003F7ED6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3F7ED6"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0E10F2" w14:textId="700E97F3" w:rsidR="003F7ED6" w:rsidRDefault="003F7ED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AE84780" wp14:editId="38C8B01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173391326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0FBD820" w14:textId="089F4661" w:rsidR="003F7ED6" w:rsidRPr="003F7ED6" w:rsidRDefault="003F7ED6" w:rsidP="003F7ED6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3F7ED6"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E8478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7pt;margin-top:0;width:149.7pt;height:31.8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" filled="f" stroked="f">
              <v:textbox style="mso-fit-shape-to-text:t" inset="0,15pt,20pt,0">
                <w:txbxContent>
                  <w:p w14:paraId="70FBD820" w14:textId="089F4661" w:rsidR="003F7ED6" w:rsidRPr="003F7ED6" w:rsidRDefault="003F7ED6" w:rsidP="003F7ED6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3F7ED6"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7A12A" w14:textId="4B56A723" w:rsidR="003F7ED6" w:rsidRDefault="003F7ED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5168" behindDoc="0" locked="0" layoutInCell="1" allowOverlap="1" wp14:anchorId="5656B577" wp14:editId="7673ECE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404495"/>
              <wp:effectExtent l="0" t="0" r="0" b="14605"/>
              <wp:wrapNone/>
              <wp:docPr id="133833894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404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A51741" w14:textId="3079EE42" w:rsidR="003F7ED6" w:rsidRPr="003F7ED6" w:rsidRDefault="003F7ED6" w:rsidP="003F7ED6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3F7ED6"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56B5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7pt;margin-top:0;width:149.7pt;height:31.85pt;z-index:25165516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" filled="f" stroked="f">
              <v:textbox style="mso-fit-shape-to-text:t" inset="0,15pt,20pt,0">
                <w:txbxContent>
                  <w:p w14:paraId="38A51741" w14:textId="3079EE42" w:rsidR="003F7ED6" w:rsidRPr="003F7ED6" w:rsidRDefault="003F7ED6" w:rsidP="003F7ED6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3F7ED6"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928E7"/>
    <w:multiLevelType w:val="multilevel"/>
    <w:tmpl w:val="A860E3FA"/>
    <w:lvl w:ilvl="0">
      <w:start w:val="5"/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677419"/>
    <w:multiLevelType w:val="hybridMultilevel"/>
    <w:tmpl w:val="AA8E83E4"/>
    <w:lvl w:ilvl="0" w:tplc="090EC77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E7988"/>
    <w:multiLevelType w:val="hybridMultilevel"/>
    <w:tmpl w:val="B838C8CC"/>
    <w:lvl w:ilvl="0" w:tplc="2154175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801FE"/>
    <w:multiLevelType w:val="hybridMultilevel"/>
    <w:tmpl w:val="6E2ABB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45507"/>
    <w:multiLevelType w:val="hybridMultilevel"/>
    <w:tmpl w:val="90C210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C646D"/>
    <w:multiLevelType w:val="hybridMultilevel"/>
    <w:tmpl w:val="BC8022FC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90146"/>
    <w:multiLevelType w:val="hybridMultilevel"/>
    <w:tmpl w:val="E1CABB80"/>
    <w:lvl w:ilvl="0" w:tplc="A0EACC22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39E5563"/>
    <w:multiLevelType w:val="hybridMultilevel"/>
    <w:tmpl w:val="8EBE82D8"/>
    <w:lvl w:ilvl="0" w:tplc="47365C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22973135">
    <w:abstractNumId w:val="2"/>
  </w:num>
  <w:num w:numId="2" w16cid:durableId="1674065091">
    <w:abstractNumId w:val="6"/>
  </w:num>
  <w:num w:numId="3" w16cid:durableId="1772125110">
    <w:abstractNumId w:val="4"/>
  </w:num>
  <w:num w:numId="4" w16cid:durableId="764495240">
    <w:abstractNumId w:val="7"/>
  </w:num>
  <w:num w:numId="5" w16cid:durableId="1062019211">
    <w:abstractNumId w:val="3"/>
  </w:num>
  <w:num w:numId="6" w16cid:durableId="418989797">
    <w:abstractNumId w:val="1"/>
  </w:num>
  <w:num w:numId="7" w16cid:durableId="1188518526">
    <w:abstractNumId w:val="0"/>
  </w:num>
  <w:num w:numId="8" w16cid:durableId="2048021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6E8"/>
    <w:rsid w:val="0000091F"/>
    <w:rsid w:val="000009AE"/>
    <w:rsid w:val="00000A7C"/>
    <w:rsid w:val="000016AF"/>
    <w:rsid w:val="000020BB"/>
    <w:rsid w:val="000036BD"/>
    <w:rsid w:val="00003753"/>
    <w:rsid w:val="00004211"/>
    <w:rsid w:val="00006373"/>
    <w:rsid w:val="00007C56"/>
    <w:rsid w:val="00007EC9"/>
    <w:rsid w:val="00010219"/>
    <w:rsid w:val="000127ED"/>
    <w:rsid w:val="000128AF"/>
    <w:rsid w:val="00015086"/>
    <w:rsid w:val="00016637"/>
    <w:rsid w:val="00016743"/>
    <w:rsid w:val="00016947"/>
    <w:rsid w:val="00020D45"/>
    <w:rsid w:val="00020F63"/>
    <w:rsid w:val="0002293F"/>
    <w:rsid w:val="00023E5C"/>
    <w:rsid w:val="00024979"/>
    <w:rsid w:val="00024FBD"/>
    <w:rsid w:val="00026421"/>
    <w:rsid w:val="00026A01"/>
    <w:rsid w:val="000274D2"/>
    <w:rsid w:val="000313D4"/>
    <w:rsid w:val="00031599"/>
    <w:rsid w:val="00032F91"/>
    <w:rsid w:val="0003398E"/>
    <w:rsid w:val="00034690"/>
    <w:rsid w:val="00034A52"/>
    <w:rsid w:val="00035AD1"/>
    <w:rsid w:val="00036A6B"/>
    <w:rsid w:val="000376AF"/>
    <w:rsid w:val="00037E26"/>
    <w:rsid w:val="00041332"/>
    <w:rsid w:val="00041930"/>
    <w:rsid w:val="00041EBF"/>
    <w:rsid w:val="0004208E"/>
    <w:rsid w:val="00043F9F"/>
    <w:rsid w:val="000455D8"/>
    <w:rsid w:val="00045AF3"/>
    <w:rsid w:val="0004683C"/>
    <w:rsid w:val="0005061D"/>
    <w:rsid w:val="00050BBB"/>
    <w:rsid w:val="00052BC8"/>
    <w:rsid w:val="00054DF3"/>
    <w:rsid w:val="000567AF"/>
    <w:rsid w:val="00056A8D"/>
    <w:rsid w:val="000603EA"/>
    <w:rsid w:val="000628CA"/>
    <w:rsid w:val="000631F8"/>
    <w:rsid w:val="00064339"/>
    <w:rsid w:val="0006549A"/>
    <w:rsid w:val="00065A6C"/>
    <w:rsid w:val="00066CEC"/>
    <w:rsid w:val="0007048F"/>
    <w:rsid w:val="00070676"/>
    <w:rsid w:val="00070AE0"/>
    <w:rsid w:val="00070C2B"/>
    <w:rsid w:val="00071B72"/>
    <w:rsid w:val="00071BAB"/>
    <w:rsid w:val="00073361"/>
    <w:rsid w:val="00073CD2"/>
    <w:rsid w:val="000751F9"/>
    <w:rsid w:val="00076667"/>
    <w:rsid w:val="000772DB"/>
    <w:rsid w:val="00077FAD"/>
    <w:rsid w:val="00080D7D"/>
    <w:rsid w:val="00081D0B"/>
    <w:rsid w:val="0008210B"/>
    <w:rsid w:val="00082784"/>
    <w:rsid w:val="00084A49"/>
    <w:rsid w:val="00086DF7"/>
    <w:rsid w:val="000919E2"/>
    <w:rsid w:val="00091EE1"/>
    <w:rsid w:val="0009211D"/>
    <w:rsid w:val="000928A6"/>
    <w:rsid w:val="00094EA4"/>
    <w:rsid w:val="000A0CCD"/>
    <w:rsid w:val="000A1812"/>
    <w:rsid w:val="000A2501"/>
    <w:rsid w:val="000A2761"/>
    <w:rsid w:val="000A34D2"/>
    <w:rsid w:val="000A3C10"/>
    <w:rsid w:val="000A5C65"/>
    <w:rsid w:val="000A6476"/>
    <w:rsid w:val="000B024F"/>
    <w:rsid w:val="000B0F6E"/>
    <w:rsid w:val="000B1A1E"/>
    <w:rsid w:val="000B2BB4"/>
    <w:rsid w:val="000B31D5"/>
    <w:rsid w:val="000B3AD7"/>
    <w:rsid w:val="000B43CF"/>
    <w:rsid w:val="000B4952"/>
    <w:rsid w:val="000B4E0F"/>
    <w:rsid w:val="000B7218"/>
    <w:rsid w:val="000C123D"/>
    <w:rsid w:val="000C190A"/>
    <w:rsid w:val="000C27CD"/>
    <w:rsid w:val="000C311C"/>
    <w:rsid w:val="000C3734"/>
    <w:rsid w:val="000C4AEE"/>
    <w:rsid w:val="000C5300"/>
    <w:rsid w:val="000C5868"/>
    <w:rsid w:val="000C6524"/>
    <w:rsid w:val="000C6BAD"/>
    <w:rsid w:val="000C7817"/>
    <w:rsid w:val="000D2C5A"/>
    <w:rsid w:val="000D3BE0"/>
    <w:rsid w:val="000D59E1"/>
    <w:rsid w:val="000D63F9"/>
    <w:rsid w:val="000D65D0"/>
    <w:rsid w:val="000D79E6"/>
    <w:rsid w:val="000D7AB3"/>
    <w:rsid w:val="000E0F2F"/>
    <w:rsid w:val="000E157D"/>
    <w:rsid w:val="000E5FC7"/>
    <w:rsid w:val="000E6C48"/>
    <w:rsid w:val="000F08C4"/>
    <w:rsid w:val="000F08DA"/>
    <w:rsid w:val="000F1D1C"/>
    <w:rsid w:val="000F1D6F"/>
    <w:rsid w:val="000F281D"/>
    <w:rsid w:val="000F2A86"/>
    <w:rsid w:val="000F4E6B"/>
    <w:rsid w:val="000F5194"/>
    <w:rsid w:val="000F7D5E"/>
    <w:rsid w:val="001001D3"/>
    <w:rsid w:val="001013C0"/>
    <w:rsid w:val="0010336D"/>
    <w:rsid w:val="00103374"/>
    <w:rsid w:val="00103C11"/>
    <w:rsid w:val="00103C78"/>
    <w:rsid w:val="00104D6E"/>
    <w:rsid w:val="00106141"/>
    <w:rsid w:val="00106145"/>
    <w:rsid w:val="00106318"/>
    <w:rsid w:val="00106928"/>
    <w:rsid w:val="00107A38"/>
    <w:rsid w:val="001113CF"/>
    <w:rsid w:val="00112DDD"/>
    <w:rsid w:val="00112E8B"/>
    <w:rsid w:val="001139EF"/>
    <w:rsid w:val="00116073"/>
    <w:rsid w:val="00117296"/>
    <w:rsid w:val="00117520"/>
    <w:rsid w:val="00117DBE"/>
    <w:rsid w:val="001214BB"/>
    <w:rsid w:val="00123492"/>
    <w:rsid w:val="001245FA"/>
    <w:rsid w:val="0012594F"/>
    <w:rsid w:val="001266B9"/>
    <w:rsid w:val="00130208"/>
    <w:rsid w:val="001302B5"/>
    <w:rsid w:val="00131612"/>
    <w:rsid w:val="0013261C"/>
    <w:rsid w:val="00136459"/>
    <w:rsid w:val="00137118"/>
    <w:rsid w:val="00137371"/>
    <w:rsid w:val="001374B3"/>
    <w:rsid w:val="001411D4"/>
    <w:rsid w:val="00141B67"/>
    <w:rsid w:val="00141D63"/>
    <w:rsid w:val="00142115"/>
    <w:rsid w:val="001426D7"/>
    <w:rsid w:val="00144824"/>
    <w:rsid w:val="00145820"/>
    <w:rsid w:val="00145ADA"/>
    <w:rsid w:val="00147617"/>
    <w:rsid w:val="0014792E"/>
    <w:rsid w:val="001501CC"/>
    <w:rsid w:val="00150C8F"/>
    <w:rsid w:val="00153611"/>
    <w:rsid w:val="0015516A"/>
    <w:rsid w:val="0015624C"/>
    <w:rsid w:val="00156971"/>
    <w:rsid w:val="001610A7"/>
    <w:rsid w:val="001612AB"/>
    <w:rsid w:val="00161951"/>
    <w:rsid w:val="00161A21"/>
    <w:rsid w:val="001620C9"/>
    <w:rsid w:val="001621FE"/>
    <w:rsid w:val="00163BEE"/>
    <w:rsid w:val="00164D79"/>
    <w:rsid w:val="001660B4"/>
    <w:rsid w:val="00166DFB"/>
    <w:rsid w:val="001702FD"/>
    <w:rsid w:val="00172C81"/>
    <w:rsid w:val="00173135"/>
    <w:rsid w:val="00175110"/>
    <w:rsid w:val="00175E66"/>
    <w:rsid w:val="0017774E"/>
    <w:rsid w:val="00177B23"/>
    <w:rsid w:val="00181E00"/>
    <w:rsid w:val="00182427"/>
    <w:rsid w:val="00185AD6"/>
    <w:rsid w:val="00186A03"/>
    <w:rsid w:val="001879EC"/>
    <w:rsid w:val="00190294"/>
    <w:rsid w:val="00190A61"/>
    <w:rsid w:val="00191A2B"/>
    <w:rsid w:val="001926A3"/>
    <w:rsid w:val="00193F2D"/>
    <w:rsid w:val="001952F3"/>
    <w:rsid w:val="0019614E"/>
    <w:rsid w:val="00197BC7"/>
    <w:rsid w:val="001A00D5"/>
    <w:rsid w:val="001A23C0"/>
    <w:rsid w:val="001A4D25"/>
    <w:rsid w:val="001A52E4"/>
    <w:rsid w:val="001A59F9"/>
    <w:rsid w:val="001A78EE"/>
    <w:rsid w:val="001A7C0B"/>
    <w:rsid w:val="001B31FA"/>
    <w:rsid w:val="001B34BF"/>
    <w:rsid w:val="001B4B45"/>
    <w:rsid w:val="001B4F61"/>
    <w:rsid w:val="001B5CE1"/>
    <w:rsid w:val="001B6E3A"/>
    <w:rsid w:val="001B76BB"/>
    <w:rsid w:val="001B78AF"/>
    <w:rsid w:val="001B7C12"/>
    <w:rsid w:val="001C0118"/>
    <w:rsid w:val="001C326F"/>
    <w:rsid w:val="001C3307"/>
    <w:rsid w:val="001C618C"/>
    <w:rsid w:val="001C6216"/>
    <w:rsid w:val="001C72D5"/>
    <w:rsid w:val="001C7E98"/>
    <w:rsid w:val="001D1A0F"/>
    <w:rsid w:val="001D3DA1"/>
    <w:rsid w:val="001D3DAB"/>
    <w:rsid w:val="001D5FE1"/>
    <w:rsid w:val="001D66FB"/>
    <w:rsid w:val="001D6B94"/>
    <w:rsid w:val="001D6E2A"/>
    <w:rsid w:val="001E0241"/>
    <w:rsid w:val="001E07B7"/>
    <w:rsid w:val="001E15FC"/>
    <w:rsid w:val="001E36B8"/>
    <w:rsid w:val="001E3E3F"/>
    <w:rsid w:val="001E4495"/>
    <w:rsid w:val="001E513F"/>
    <w:rsid w:val="001E51F1"/>
    <w:rsid w:val="001E57D4"/>
    <w:rsid w:val="001E5DBA"/>
    <w:rsid w:val="001E7849"/>
    <w:rsid w:val="001E7CF1"/>
    <w:rsid w:val="001F165E"/>
    <w:rsid w:val="001F387E"/>
    <w:rsid w:val="001F3A15"/>
    <w:rsid w:val="001F4AF1"/>
    <w:rsid w:val="001F6E01"/>
    <w:rsid w:val="00200000"/>
    <w:rsid w:val="00200156"/>
    <w:rsid w:val="0020017E"/>
    <w:rsid w:val="00200531"/>
    <w:rsid w:val="00200DBA"/>
    <w:rsid w:val="002011C2"/>
    <w:rsid w:val="0020331D"/>
    <w:rsid w:val="0020431D"/>
    <w:rsid w:val="00204445"/>
    <w:rsid w:val="002045EB"/>
    <w:rsid w:val="0020497B"/>
    <w:rsid w:val="00206262"/>
    <w:rsid w:val="00207EB7"/>
    <w:rsid w:val="0021149C"/>
    <w:rsid w:val="00211E3B"/>
    <w:rsid w:val="002127C8"/>
    <w:rsid w:val="00214B0E"/>
    <w:rsid w:val="00215245"/>
    <w:rsid w:val="00215519"/>
    <w:rsid w:val="00215830"/>
    <w:rsid w:val="00216495"/>
    <w:rsid w:val="002165C0"/>
    <w:rsid w:val="00216700"/>
    <w:rsid w:val="002173AB"/>
    <w:rsid w:val="0022006E"/>
    <w:rsid w:val="00220EFF"/>
    <w:rsid w:val="002240CF"/>
    <w:rsid w:val="0022448D"/>
    <w:rsid w:val="00225841"/>
    <w:rsid w:val="00226300"/>
    <w:rsid w:val="00227824"/>
    <w:rsid w:val="0023043A"/>
    <w:rsid w:val="002304FA"/>
    <w:rsid w:val="00232E1B"/>
    <w:rsid w:val="00235B90"/>
    <w:rsid w:val="00237418"/>
    <w:rsid w:val="00237863"/>
    <w:rsid w:val="0024001B"/>
    <w:rsid w:val="00242BED"/>
    <w:rsid w:val="00242F7C"/>
    <w:rsid w:val="00243AFC"/>
    <w:rsid w:val="0024482C"/>
    <w:rsid w:val="0024512E"/>
    <w:rsid w:val="00245CD4"/>
    <w:rsid w:val="002468A5"/>
    <w:rsid w:val="002479AC"/>
    <w:rsid w:val="002504E5"/>
    <w:rsid w:val="00251205"/>
    <w:rsid w:val="0025197F"/>
    <w:rsid w:val="00253CA5"/>
    <w:rsid w:val="0025721B"/>
    <w:rsid w:val="00257966"/>
    <w:rsid w:val="0026254E"/>
    <w:rsid w:val="00262D7F"/>
    <w:rsid w:val="0026408F"/>
    <w:rsid w:val="002642A0"/>
    <w:rsid w:val="00265860"/>
    <w:rsid w:val="00266976"/>
    <w:rsid w:val="00270517"/>
    <w:rsid w:val="00272ACE"/>
    <w:rsid w:val="00272F20"/>
    <w:rsid w:val="00273A16"/>
    <w:rsid w:val="00275A36"/>
    <w:rsid w:val="0027636B"/>
    <w:rsid w:val="00277CFC"/>
    <w:rsid w:val="002804E7"/>
    <w:rsid w:val="0028073E"/>
    <w:rsid w:val="002811EB"/>
    <w:rsid w:val="0028288B"/>
    <w:rsid w:val="00282A6D"/>
    <w:rsid w:val="00283007"/>
    <w:rsid w:val="00284613"/>
    <w:rsid w:val="00285226"/>
    <w:rsid w:val="0028563B"/>
    <w:rsid w:val="002862BB"/>
    <w:rsid w:val="0029022A"/>
    <w:rsid w:val="00290771"/>
    <w:rsid w:val="00292058"/>
    <w:rsid w:val="002921EE"/>
    <w:rsid w:val="002929AE"/>
    <w:rsid w:val="00292F54"/>
    <w:rsid w:val="002940AA"/>
    <w:rsid w:val="002955EE"/>
    <w:rsid w:val="00295F18"/>
    <w:rsid w:val="00296177"/>
    <w:rsid w:val="002979F2"/>
    <w:rsid w:val="00297F09"/>
    <w:rsid w:val="002A313F"/>
    <w:rsid w:val="002A3D0E"/>
    <w:rsid w:val="002A40F0"/>
    <w:rsid w:val="002A5B7D"/>
    <w:rsid w:val="002A6501"/>
    <w:rsid w:val="002A70FC"/>
    <w:rsid w:val="002B1103"/>
    <w:rsid w:val="002B40AC"/>
    <w:rsid w:val="002B4CEB"/>
    <w:rsid w:val="002B69D1"/>
    <w:rsid w:val="002C0159"/>
    <w:rsid w:val="002C0493"/>
    <w:rsid w:val="002C12F8"/>
    <w:rsid w:val="002C145A"/>
    <w:rsid w:val="002C20B9"/>
    <w:rsid w:val="002C38F9"/>
    <w:rsid w:val="002C4451"/>
    <w:rsid w:val="002C45F5"/>
    <w:rsid w:val="002C6D5E"/>
    <w:rsid w:val="002D23E6"/>
    <w:rsid w:val="002D282C"/>
    <w:rsid w:val="002D3043"/>
    <w:rsid w:val="002D30FD"/>
    <w:rsid w:val="002D31D8"/>
    <w:rsid w:val="002D3418"/>
    <w:rsid w:val="002D56FF"/>
    <w:rsid w:val="002D7A44"/>
    <w:rsid w:val="002D7FE7"/>
    <w:rsid w:val="002E059D"/>
    <w:rsid w:val="002E2E5A"/>
    <w:rsid w:val="002E3BB3"/>
    <w:rsid w:val="002E4084"/>
    <w:rsid w:val="002E4A90"/>
    <w:rsid w:val="002E4EC2"/>
    <w:rsid w:val="002E4F5C"/>
    <w:rsid w:val="002E553A"/>
    <w:rsid w:val="002E5724"/>
    <w:rsid w:val="002E6DC0"/>
    <w:rsid w:val="002E734A"/>
    <w:rsid w:val="002E76AF"/>
    <w:rsid w:val="002F0512"/>
    <w:rsid w:val="002F296A"/>
    <w:rsid w:val="002F299A"/>
    <w:rsid w:val="002F3AFA"/>
    <w:rsid w:val="002F5306"/>
    <w:rsid w:val="002F598F"/>
    <w:rsid w:val="00301AAE"/>
    <w:rsid w:val="003020B2"/>
    <w:rsid w:val="003031F5"/>
    <w:rsid w:val="003040D4"/>
    <w:rsid w:val="003044E7"/>
    <w:rsid w:val="00304EA7"/>
    <w:rsid w:val="003053F8"/>
    <w:rsid w:val="00305B0B"/>
    <w:rsid w:val="00307301"/>
    <w:rsid w:val="0031040F"/>
    <w:rsid w:val="00310B65"/>
    <w:rsid w:val="00310B76"/>
    <w:rsid w:val="003116E8"/>
    <w:rsid w:val="003133EE"/>
    <w:rsid w:val="003147D6"/>
    <w:rsid w:val="00315589"/>
    <w:rsid w:val="0031621A"/>
    <w:rsid w:val="003205CE"/>
    <w:rsid w:val="00321A94"/>
    <w:rsid w:val="003221D4"/>
    <w:rsid w:val="00326742"/>
    <w:rsid w:val="0032743B"/>
    <w:rsid w:val="00331785"/>
    <w:rsid w:val="00331A61"/>
    <w:rsid w:val="00331B55"/>
    <w:rsid w:val="00331BBB"/>
    <w:rsid w:val="00332614"/>
    <w:rsid w:val="0033272C"/>
    <w:rsid w:val="00332A90"/>
    <w:rsid w:val="00332AAD"/>
    <w:rsid w:val="0033445B"/>
    <w:rsid w:val="00335223"/>
    <w:rsid w:val="00337491"/>
    <w:rsid w:val="0034033E"/>
    <w:rsid w:val="003421D7"/>
    <w:rsid w:val="00346E52"/>
    <w:rsid w:val="003475BE"/>
    <w:rsid w:val="00347632"/>
    <w:rsid w:val="00347F49"/>
    <w:rsid w:val="00350186"/>
    <w:rsid w:val="0035079C"/>
    <w:rsid w:val="003517DA"/>
    <w:rsid w:val="00353112"/>
    <w:rsid w:val="0035385A"/>
    <w:rsid w:val="00353B5B"/>
    <w:rsid w:val="00355456"/>
    <w:rsid w:val="00355BF5"/>
    <w:rsid w:val="0036197A"/>
    <w:rsid w:val="00362086"/>
    <w:rsid w:val="00362EF0"/>
    <w:rsid w:val="00363800"/>
    <w:rsid w:val="003647F6"/>
    <w:rsid w:val="00364E89"/>
    <w:rsid w:val="00365DAB"/>
    <w:rsid w:val="00367442"/>
    <w:rsid w:val="00367ACC"/>
    <w:rsid w:val="00370086"/>
    <w:rsid w:val="00370B4A"/>
    <w:rsid w:val="00371BF4"/>
    <w:rsid w:val="003746B5"/>
    <w:rsid w:val="0037709B"/>
    <w:rsid w:val="00377FB7"/>
    <w:rsid w:val="00380672"/>
    <w:rsid w:val="00383672"/>
    <w:rsid w:val="00387034"/>
    <w:rsid w:val="00387440"/>
    <w:rsid w:val="0038796C"/>
    <w:rsid w:val="00390240"/>
    <w:rsid w:val="00390507"/>
    <w:rsid w:val="003906C8"/>
    <w:rsid w:val="0039195A"/>
    <w:rsid w:val="0039321C"/>
    <w:rsid w:val="0039415B"/>
    <w:rsid w:val="003946A4"/>
    <w:rsid w:val="003A0C70"/>
    <w:rsid w:val="003A0DCA"/>
    <w:rsid w:val="003A1199"/>
    <w:rsid w:val="003A3773"/>
    <w:rsid w:val="003A379B"/>
    <w:rsid w:val="003A37EA"/>
    <w:rsid w:val="003A3E4C"/>
    <w:rsid w:val="003A664A"/>
    <w:rsid w:val="003B0CE0"/>
    <w:rsid w:val="003B2CC7"/>
    <w:rsid w:val="003B3E28"/>
    <w:rsid w:val="003B611C"/>
    <w:rsid w:val="003B6287"/>
    <w:rsid w:val="003B696E"/>
    <w:rsid w:val="003B7F75"/>
    <w:rsid w:val="003C15A3"/>
    <w:rsid w:val="003C1F4F"/>
    <w:rsid w:val="003C34CD"/>
    <w:rsid w:val="003C478A"/>
    <w:rsid w:val="003C4C81"/>
    <w:rsid w:val="003C4D20"/>
    <w:rsid w:val="003C50B9"/>
    <w:rsid w:val="003C5E53"/>
    <w:rsid w:val="003C5FDC"/>
    <w:rsid w:val="003C6631"/>
    <w:rsid w:val="003C7B40"/>
    <w:rsid w:val="003D00EB"/>
    <w:rsid w:val="003D35B2"/>
    <w:rsid w:val="003D3CCF"/>
    <w:rsid w:val="003D3D41"/>
    <w:rsid w:val="003D49BA"/>
    <w:rsid w:val="003D6178"/>
    <w:rsid w:val="003D6709"/>
    <w:rsid w:val="003D6BA7"/>
    <w:rsid w:val="003E03D9"/>
    <w:rsid w:val="003E1FEB"/>
    <w:rsid w:val="003E3F70"/>
    <w:rsid w:val="003E4EEC"/>
    <w:rsid w:val="003E5670"/>
    <w:rsid w:val="003E6B03"/>
    <w:rsid w:val="003E7233"/>
    <w:rsid w:val="003E7430"/>
    <w:rsid w:val="003E7B6E"/>
    <w:rsid w:val="003F0E86"/>
    <w:rsid w:val="003F106C"/>
    <w:rsid w:val="003F1F1E"/>
    <w:rsid w:val="003F27D9"/>
    <w:rsid w:val="003F3347"/>
    <w:rsid w:val="003F35DB"/>
    <w:rsid w:val="003F3805"/>
    <w:rsid w:val="003F6267"/>
    <w:rsid w:val="003F7386"/>
    <w:rsid w:val="003F7ED6"/>
    <w:rsid w:val="003F7F05"/>
    <w:rsid w:val="00401879"/>
    <w:rsid w:val="004027CA"/>
    <w:rsid w:val="00402EAB"/>
    <w:rsid w:val="00404AC4"/>
    <w:rsid w:val="00404DDC"/>
    <w:rsid w:val="004051B8"/>
    <w:rsid w:val="00406402"/>
    <w:rsid w:val="00407037"/>
    <w:rsid w:val="004116B1"/>
    <w:rsid w:val="00412148"/>
    <w:rsid w:val="00413337"/>
    <w:rsid w:val="00413CB6"/>
    <w:rsid w:val="00414008"/>
    <w:rsid w:val="004146C9"/>
    <w:rsid w:val="0041656A"/>
    <w:rsid w:val="004165C9"/>
    <w:rsid w:val="00416ACD"/>
    <w:rsid w:val="0041702C"/>
    <w:rsid w:val="004200A4"/>
    <w:rsid w:val="00420597"/>
    <w:rsid w:val="004218F9"/>
    <w:rsid w:val="004230DF"/>
    <w:rsid w:val="00423290"/>
    <w:rsid w:val="004313C2"/>
    <w:rsid w:val="00431D25"/>
    <w:rsid w:val="00434001"/>
    <w:rsid w:val="00434722"/>
    <w:rsid w:val="00435146"/>
    <w:rsid w:val="00435309"/>
    <w:rsid w:val="00441941"/>
    <w:rsid w:val="00441B31"/>
    <w:rsid w:val="0044362E"/>
    <w:rsid w:val="00443F0D"/>
    <w:rsid w:val="00444D26"/>
    <w:rsid w:val="00444FC3"/>
    <w:rsid w:val="00445C33"/>
    <w:rsid w:val="00445DA2"/>
    <w:rsid w:val="00445EDB"/>
    <w:rsid w:val="004465D4"/>
    <w:rsid w:val="004518C5"/>
    <w:rsid w:val="00451E54"/>
    <w:rsid w:val="004548A6"/>
    <w:rsid w:val="00455F36"/>
    <w:rsid w:val="00456206"/>
    <w:rsid w:val="00456BD0"/>
    <w:rsid w:val="00456E35"/>
    <w:rsid w:val="00457734"/>
    <w:rsid w:val="00460679"/>
    <w:rsid w:val="00462701"/>
    <w:rsid w:val="00462D39"/>
    <w:rsid w:val="00464A5C"/>
    <w:rsid w:val="00464C68"/>
    <w:rsid w:val="00466CA5"/>
    <w:rsid w:val="0047045F"/>
    <w:rsid w:val="00470B6F"/>
    <w:rsid w:val="004723C8"/>
    <w:rsid w:val="0047341B"/>
    <w:rsid w:val="004746B9"/>
    <w:rsid w:val="00475D3E"/>
    <w:rsid w:val="00481DE4"/>
    <w:rsid w:val="00482BDC"/>
    <w:rsid w:val="004849E6"/>
    <w:rsid w:val="00486796"/>
    <w:rsid w:val="00486A66"/>
    <w:rsid w:val="00486CBC"/>
    <w:rsid w:val="004908EB"/>
    <w:rsid w:val="00491457"/>
    <w:rsid w:val="004917F9"/>
    <w:rsid w:val="004920A7"/>
    <w:rsid w:val="00492897"/>
    <w:rsid w:val="00494422"/>
    <w:rsid w:val="00494EC4"/>
    <w:rsid w:val="00495FE2"/>
    <w:rsid w:val="00496172"/>
    <w:rsid w:val="00496174"/>
    <w:rsid w:val="00496873"/>
    <w:rsid w:val="004A048A"/>
    <w:rsid w:val="004A2ED9"/>
    <w:rsid w:val="004A4955"/>
    <w:rsid w:val="004A512B"/>
    <w:rsid w:val="004A555E"/>
    <w:rsid w:val="004A58F7"/>
    <w:rsid w:val="004A6179"/>
    <w:rsid w:val="004A70A0"/>
    <w:rsid w:val="004B1083"/>
    <w:rsid w:val="004B1554"/>
    <w:rsid w:val="004B1692"/>
    <w:rsid w:val="004B17D7"/>
    <w:rsid w:val="004B3EAF"/>
    <w:rsid w:val="004B7B03"/>
    <w:rsid w:val="004C0736"/>
    <w:rsid w:val="004C0E01"/>
    <w:rsid w:val="004C1ABB"/>
    <w:rsid w:val="004C2FF5"/>
    <w:rsid w:val="004C3AB6"/>
    <w:rsid w:val="004C40D0"/>
    <w:rsid w:val="004C67FB"/>
    <w:rsid w:val="004C7D80"/>
    <w:rsid w:val="004D0181"/>
    <w:rsid w:val="004D2B40"/>
    <w:rsid w:val="004D2E71"/>
    <w:rsid w:val="004D3FD1"/>
    <w:rsid w:val="004D46EB"/>
    <w:rsid w:val="004D7656"/>
    <w:rsid w:val="004E0671"/>
    <w:rsid w:val="004E21C6"/>
    <w:rsid w:val="004E2808"/>
    <w:rsid w:val="004E3C87"/>
    <w:rsid w:val="004E3FE0"/>
    <w:rsid w:val="004E5372"/>
    <w:rsid w:val="004E6C4E"/>
    <w:rsid w:val="004F01CB"/>
    <w:rsid w:val="004F3D52"/>
    <w:rsid w:val="004F4643"/>
    <w:rsid w:val="004F4B1E"/>
    <w:rsid w:val="005035B2"/>
    <w:rsid w:val="005035EB"/>
    <w:rsid w:val="00503C8D"/>
    <w:rsid w:val="00505209"/>
    <w:rsid w:val="005056F2"/>
    <w:rsid w:val="00505CD9"/>
    <w:rsid w:val="00506070"/>
    <w:rsid w:val="0050675B"/>
    <w:rsid w:val="00510017"/>
    <w:rsid w:val="005100CF"/>
    <w:rsid w:val="00510138"/>
    <w:rsid w:val="00510890"/>
    <w:rsid w:val="00512AFD"/>
    <w:rsid w:val="00513508"/>
    <w:rsid w:val="0051432D"/>
    <w:rsid w:val="0051439F"/>
    <w:rsid w:val="005164EB"/>
    <w:rsid w:val="00516AAE"/>
    <w:rsid w:val="00517421"/>
    <w:rsid w:val="00520FF6"/>
    <w:rsid w:val="00521D29"/>
    <w:rsid w:val="00523F47"/>
    <w:rsid w:val="0052496E"/>
    <w:rsid w:val="00524A66"/>
    <w:rsid w:val="00524D06"/>
    <w:rsid w:val="005250B9"/>
    <w:rsid w:val="005253BE"/>
    <w:rsid w:val="00525A51"/>
    <w:rsid w:val="0052631C"/>
    <w:rsid w:val="00530355"/>
    <w:rsid w:val="005319D8"/>
    <w:rsid w:val="00532224"/>
    <w:rsid w:val="00535D61"/>
    <w:rsid w:val="00537354"/>
    <w:rsid w:val="005400C5"/>
    <w:rsid w:val="00542172"/>
    <w:rsid w:val="005428FA"/>
    <w:rsid w:val="00546356"/>
    <w:rsid w:val="0054646E"/>
    <w:rsid w:val="00546F79"/>
    <w:rsid w:val="005475BF"/>
    <w:rsid w:val="0055032D"/>
    <w:rsid w:val="00550932"/>
    <w:rsid w:val="00551E49"/>
    <w:rsid w:val="0055265A"/>
    <w:rsid w:val="0055273C"/>
    <w:rsid w:val="005528C0"/>
    <w:rsid w:val="00553B54"/>
    <w:rsid w:val="00554196"/>
    <w:rsid w:val="005545E1"/>
    <w:rsid w:val="00554C86"/>
    <w:rsid w:val="00556A73"/>
    <w:rsid w:val="00557C4A"/>
    <w:rsid w:val="005603B6"/>
    <w:rsid w:val="005603E4"/>
    <w:rsid w:val="00560F54"/>
    <w:rsid w:val="00560F87"/>
    <w:rsid w:val="0056185F"/>
    <w:rsid w:val="00563B46"/>
    <w:rsid w:val="005642B4"/>
    <w:rsid w:val="005645F1"/>
    <w:rsid w:val="005646B3"/>
    <w:rsid w:val="00565833"/>
    <w:rsid w:val="005706C5"/>
    <w:rsid w:val="0057132C"/>
    <w:rsid w:val="0057155E"/>
    <w:rsid w:val="0057354A"/>
    <w:rsid w:val="00574790"/>
    <w:rsid w:val="00574E41"/>
    <w:rsid w:val="00575139"/>
    <w:rsid w:val="005764F4"/>
    <w:rsid w:val="0057685F"/>
    <w:rsid w:val="0057762B"/>
    <w:rsid w:val="00577AAC"/>
    <w:rsid w:val="00577E60"/>
    <w:rsid w:val="00577E9D"/>
    <w:rsid w:val="005829B5"/>
    <w:rsid w:val="00584B9D"/>
    <w:rsid w:val="00585FE3"/>
    <w:rsid w:val="00590D07"/>
    <w:rsid w:val="00591528"/>
    <w:rsid w:val="0059195A"/>
    <w:rsid w:val="00591B43"/>
    <w:rsid w:val="0059383E"/>
    <w:rsid w:val="00593B13"/>
    <w:rsid w:val="00594F68"/>
    <w:rsid w:val="00596730"/>
    <w:rsid w:val="00596F75"/>
    <w:rsid w:val="005974D0"/>
    <w:rsid w:val="005A1600"/>
    <w:rsid w:val="005A1690"/>
    <w:rsid w:val="005A2AD5"/>
    <w:rsid w:val="005A2E64"/>
    <w:rsid w:val="005A3CB7"/>
    <w:rsid w:val="005A52BE"/>
    <w:rsid w:val="005A56E4"/>
    <w:rsid w:val="005A5AA9"/>
    <w:rsid w:val="005A656D"/>
    <w:rsid w:val="005A6703"/>
    <w:rsid w:val="005B0CC9"/>
    <w:rsid w:val="005B20D3"/>
    <w:rsid w:val="005B2767"/>
    <w:rsid w:val="005B28F1"/>
    <w:rsid w:val="005B56CE"/>
    <w:rsid w:val="005B590D"/>
    <w:rsid w:val="005B5DE9"/>
    <w:rsid w:val="005B60FE"/>
    <w:rsid w:val="005C01B7"/>
    <w:rsid w:val="005C0CFC"/>
    <w:rsid w:val="005C234F"/>
    <w:rsid w:val="005C267C"/>
    <w:rsid w:val="005C77B8"/>
    <w:rsid w:val="005D25A9"/>
    <w:rsid w:val="005D29AC"/>
    <w:rsid w:val="005D3692"/>
    <w:rsid w:val="005D4C22"/>
    <w:rsid w:val="005E00D3"/>
    <w:rsid w:val="005E0A33"/>
    <w:rsid w:val="005E32DC"/>
    <w:rsid w:val="005E3862"/>
    <w:rsid w:val="005E3B3D"/>
    <w:rsid w:val="005E3B57"/>
    <w:rsid w:val="005E489E"/>
    <w:rsid w:val="005E48F9"/>
    <w:rsid w:val="005E49F3"/>
    <w:rsid w:val="005E5504"/>
    <w:rsid w:val="005E6ADE"/>
    <w:rsid w:val="005E6BFA"/>
    <w:rsid w:val="005E6D1E"/>
    <w:rsid w:val="005E6DB5"/>
    <w:rsid w:val="005F0FF4"/>
    <w:rsid w:val="005F1129"/>
    <w:rsid w:val="005F1A45"/>
    <w:rsid w:val="005F1FE7"/>
    <w:rsid w:val="005F46B8"/>
    <w:rsid w:val="005F5A9D"/>
    <w:rsid w:val="005F63ED"/>
    <w:rsid w:val="005F71C7"/>
    <w:rsid w:val="005F7B95"/>
    <w:rsid w:val="0060011C"/>
    <w:rsid w:val="006004B1"/>
    <w:rsid w:val="00601146"/>
    <w:rsid w:val="006012B7"/>
    <w:rsid w:val="00601411"/>
    <w:rsid w:val="00601BDC"/>
    <w:rsid w:val="00601EBC"/>
    <w:rsid w:val="0060323A"/>
    <w:rsid w:val="0060346B"/>
    <w:rsid w:val="00603BFE"/>
    <w:rsid w:val="006043F7"/>
    <w:rsid w:val="006070FF"/>
    <w:rsid w:val="006076B2"/>
    <w:rsid w:val="00611537"/>
    <w:rsid w:val="00613A0C"/>
    <w:rsid w:val="00614D39"/>
    <w:rsid w:val="0061594E"/>
    <w:rsid w:val="0062396B"/>
    <w:rsid w:val="006254FA"/>
    <w:rsid w:val="00625567"/>
    <w:rsid w:val="0062600C"/>
    <w:rsid w:val="006261E7"/>
    <w:rsid w:val="00626C3F"/>
    <w:rsid w:val="00626CEA"/>
    <w:rsid w:val="006272C7"/>
    <w:rsid w:val="00627AEB"/>
    <w:rsid w:val="00627F37"/>
    <w:rsid w:val="006300A9"/>
    <w:rsid w:val="0063104F"/>
    <w:rsid w:val="0063204B"/>
    <w:rsid w:val="00632CC6"/>
    <w:rsid w:val="00633143"/>
    <w:rsid w:val="00633B32"/>
    <w:rsid w:val="006344E7"/>
    <w:rsid w:val="006345D8"/>
    <w:rsid w:val="0063460B"/>
    <w:rsid w:val="0063482D"/>
    <w:rsid w:val="00637D6B"/>
    <w:rsid w:val="00637EDD"/>
    <w:rsid w:val="00640B68"/>
    <w:rsid w:val="00641E4B"/>
    <w:rsid w:val="00642D52"/>
    <w:rsid w:val="00643C53"/>
    <w:rsid w:val="00643D44"/>
    <w:rsid w:val="00644547"/>
    <w:rsid w:val="006449C8"/>
    <w:rsid w:val="00646CBD"/>
    <w:rsid w:val="00647232"/>
    <w:rsid w:val="00647DA7"/>
    <w:rsid w:val="0065185E"/>
    <w:rsid w:val="00651C48"/>
    <w:rsid w:val="00651D2E"/>
    <w:rsid w:val="00651D72"/>
    <w:rsid w:val="00651E12"/>
    <w:rsid w:val="00652861"/>
    <w:rsid w:val="00653CA1"/>
    <w:rsid w:val="00655978"/>
    <w:rsid w:val="00656C15"/>
    <w:rsid w:val="0066002C"/>
    <w:rsid w:val="00661FDA"/>
    <w:rsid w:val="00662536"/>
    <w:rsid w:val="006634BE"/>
    <w:rsid w:val="00664244"/>
    <w:rsid w:val="00665735"/>
    <w:rsid w:val="00666EAC"/>
    <w:rsid w:val="006706F6"/>
    <w:rsid w:val="00670889"/>
    <w:rsid w:val="00671500"/>
    <w:rsid w:val="006723B0"/>
    <w:rsid w:val="00672A8A"/>
    <w:rsid w:val="00674AC6"/>
    <w:rsid w:val="00677450"/>
    <w:rsid w:val="00680181"/>
    <w:rsid w:val="00682367"/>
    <w:rsid w:val="0068270C"/>
    <w:rsid w:val="00683AFE"/>
    <w:rsid w:val="00683B15"/>
    <w:rsid w:val="006864AC"/>
    <w:rsid w:val="00686C98"/>
    <w:rsid w:val="006878A7"/>
    <w:rsid w:val="006908C7"/>
    <w:rsid w:val="0069116A"/>
    <w:rsid w:val="0069258E"/>
    <w:rsid w:val="00693B16"/>
    <w:rsid w:val="00695A0A"/>
    <w:rsid w:val="00695A78"/>
    <w:rsid w:val="00696B56"/>
    <w:rsid w:val="00697AC4"/>
    <w:rsid w:val="006A008E"/>
    <w:rsid w:val="006A0F44"/>
    <w:rsid w:val="006A146D"/>
    <w:rsid w:val="006A2C67"/>
    <w:rsid w:val="006A33E0"/>
    <w:rsid w:val="006A3E08"/>
    <w:rsid w:val="006A4BFE"/>
    <w:rsid w:val="006A558D"/>
    <w:rsid w:val="006A5E64"/>
    <w:rsid w:val="006A65AA"/>
    <w:rsid w:val="006A66A3"/>
    <w:rsid w:val="006A6BF4"/>
    <w:rsid w:val="006B06B2"/>
    <w:rsid w:val="006B0DA3"/>
    <w:rsid w:val="006B0DBF"/>
    <w:rsid w:val="006B1F4F"/>
    <w:rsid w:val="006B2FE4"/>
    <w:rsid w:val="006B3ABE"/>
    <w:rsid w:val="006B60AF"/>
    <w:rsid w:val="006B70F2"/>
    <w:rsid w:val="006B79E2"/>
    <w:rsid w:val="006C043D"/>
    <w:rsid w:val="006C04B6"/>
    <w:rsid w:val="006C0A69"/>
    <w:rsid w:val="006C238F"/>
    <w:rsid w:val="006C348D"/>
    <w:rsid w:val="006C4F60"/>
    <w:rsid w:val="006C660E"/>
    <w:rsid w:val="006C69E0"/>
    <w:rsid w:val="006D01E3"/>
    <w:rsid w:val="006D1C0E"/>
    <w:rsid w:val="006D237D"/>
    <w:rsid w:val="006D3823"/>
    <w:rsid w:val="006D480C"/>
    <w:rsid w:val="006D4BF1"/>
    <w:rsid w:val="006D64C8"/>
    <w:rsid w:val="006D7027"/>
    <w:rsid w:val="006E240F"/>
    <w:rsid w:val="006E3883"/>
    <w:rsid w:val="006E3E82"/>
    <w:rsid w:val="006E5109"/>
    <w:rsid w:val="006E5F31"/>
    <w:rsid w:val="006E622C"/>
    <w:rsid w:val="006E671E"/>
    <w:rsid w:val="006E744C"/>
    <w:rsid w:val="006E76FA"/>
    <w:rsid w:val="006E7E90"/>
    <w:rsid w:val="006E7EBB"/>
    <w:rsid w:val="006F00D8"/>
    <w:rsid w:val="006F1F7E"/>
    <w:rsid w:val="006F7007"/>
    <w:rsid w:val="006F76CB"/>
    <w:rsid w:val="006F7E51"/>
    <w:rsid w:val="006F7EB5"/>
    <w:rsid w:val="007005E8"/>
    <w:rsid w:val="00700D44"/>
    <w:rsid w:val="00703E8B"/>
    <w:rsid w:val="007049BB"/>
    <w:rsid w:val="007060B7"/>
    <w:rsid w:val="00706EC8"/>
    <w:rsid w:val="007114D4"/>
    <w:rsid w:val="00712597"/>
    <w:rsid w:val="007131F9"/>
    <w:rsid w:val="0071429A"/>
    <w:rsid w:val="00714562"/>
    <w:rsid w:val="0071552D"/>
    <w:rsid w:val="00715C9D"/>
    <w:rsid w:val="00717EBF"/>
    <w:rsid w:val="00720744"/>
    <w:rsid w:val="00722280"/>
    <w:rsid w:val="00723247"/>
    <w:rsid w:val="00724B01"/>
    <w:rsid w:val="007255DD"/>
    <w:rsid w:val="007259BC"/>
    <w:rsid w:val="00726EBF"/>
    <w:rsid w:val="007274E7"/>
    <w:rsid w:val="00727E62"/>
    <w:rsid w:val="00733314"/>
    <w:rsid w:val="007337C9"/>
    <w:rsid w:val="00740C12"/>
    <w:rsid w:val="007414E9"/>
    <w:rsid w:val="0074169C"/>
    <w:rsid w:val="007422A3"/>
    <w:rsid w:val="0074241A"/>
    <w:rsid w:val="00742BD9"/>
    <w:rsid w:val="00745358"/>
    <w:rsid w:val="00745E6C"/>
    <w:rsid w:val="00746FA7"/>
    <w:rsid w:val="007473CF"/>
    <w:rsid w:val="0074762E"/>
    <w:rsid w:val="0075377E"/>
    <w:rsid w:val="00753B99"/>
    <w:rsid w:val="00754AB8"/>
    <w:rsid w:val="00755DD6"/>
    <w:rsid w:val="00755E24"/>
    <w:rsid w:val="007563D5"/>
    <w:rsid w:val="007564BD"/>
    <w:rsid w:val="00756948"/>
    <w:rsid w:val="00757ED5"/>
    <w:rsid w:val="00760E09"/>
    <w:rsid w:val="00761A7C"/>
    <w:rsid w:val="00762BF3"/>
    <w:rsid w:val="00762CD0"/>
    <w:rsid w:val="0076366A"/>
    <w:rsid w:val="00764BCD"/>
    <w:rsid w:val="00765491"/>
    <w:rsid w:val="007659C6"/>
    <w:rsid w:val="00766716"/>
    <w:rsid w:val="00770334"/>
    <w:rsid w:val="007719BB"/>
    <w:rsid w:val="00774640"/>
    <w:rsid w:val="00774819"/>
    <w:rsid w:val="00775382"/>
    <w:rsid w:val="00775BEB"/>
    <w:rsid w:val="007762AC"/>
    <w:rsid w:val="00776F8C"/>
    <w:rsid w:val="00777492"/>
    <w:rsid w:val="00777A77"/>
    <w:rsid w:val="0079014A"/>
    <w:rsid w:val="00790E91"/>
    <w:rsid w:val="007914CC"/>
    <w:rsid w:val="00791A66"/>
    <w:rsid w:val="00793340"/>
    <w:rsid w:val="007946CC"/>
    <w:rsid w:val="007959BB"/>
    <w:rsid w:val="00795CE4"/>
    <w:rsid w:val="00796DA5"/>
    <w:rsid w:val="007A00C2"/>
    <w:rsid w:val="007A1FE2"/>
    <w:rsid w:val="007A20B8"/>
    <w:rsid w:val="007A2122"/>
    <w:rsid w:val="007A3BDF"/>
    <w:rsid w:val="007A4EA4"/>
    <w:rsid w:val="007A522D"/>
    <w:rsid w:val="007A56E2"/>
    <w:rsid w:val="007A5EC6"/>
    <w:rsid w:val="007A5F92"/>
    <w:rsid w:val="007A7052"/>
    <w:rsid w:val="007B01A4"/>
    <w:rsid w:val="007B071E"/>
    <w:rsid w:val="007B0C8D"/>
    <w:rsid w:val="007B0D09"/>
    <w:rsid w:val="007B30BD"/>
    <w:rsid w:val="007B3E63"/>
    <w:rsid w:val="007B5C9D"/>
    <w:rsid w:val="007C03E9"/>
    <w:rsid w:val="007C041C"/>
    <w:rsid w:val="007C2459"/>
    <w:rsid w:val="007C331F"/>
    <w:rsid w:val="007C3322"/>
    <w:rsid w:val="007C36F1"/>
    <w:rsid w:val="007C3966"/>
    <w:rsid w:val="007C3C94"/>
    <w:rsid w:val="007C3E5A"/>
    <w:rsid w:val="007C5763"/>
    <w:rsid w:val="007C6216"/>
    <w:rsid w:val="007D05C6"/>
    <w:rsid w:val="007D0FA1"/>
    <w:rsid w:val="007D1FDE"/>
    <w:rsid w:val="007D3E5D"/>
    <w:rsid w:val="007D6AEC"/>
    <w:rsid w:val="007E09AB"/>
    <w:rsid w:val="007E1697"/>
    <w:rsid w:val="007E2062"/>
    <w:rsid w:val="007E2807"/>
    <w:rsid w:val="007E2D86"/>
    <w:rsid w:val="007E3351"/>
    <w:rsid w:val="007E3F68"/>
    <w:rsid w:val="007E42DB"/>
    <w:rsid w:val="007E4617"/>
    <w:rsid w:val="007E4E6C"/>
    <w:rsid w:val="007E5C88"/>
    <w:rsid w:val="007F31E1"/>
    <w:rsid w:val="007F36E1"/>
    <w:rsid w:val="007F38A0"/>
    <w:rsid w:val="007F4875"/>
    <w:rsid w:val="007F4F51"/>
    <w:rsid w:val="007F5748"/>
    <w:rsid w:val="008002F3"/>
    <w:rsid w:val="008011C7"/>
    <w:rsid w:val="00801884"/>
    <w:rsid w:val="00802404"/>
    <w:rsid w:val="00807A8B"/>
    <w:rsid w:val="008102FA"/>
    <w:rsid w:val="008125AE"/>
    <w:rsid w:val="0081391F"/>
    <w:rsid w:val="008141C3"/>
    <w:rsid w:val="00814308"/>
    <w:rsid w:val="00814D8A"/>
    <w:rsid w:val="00816887"/>
    <w:rsid w:val="00816EE7"/>
    <w:rsid w:val="0081745E"/>
    <w:rsid w:val="00817804"/>
    <w:rsid w:val="008218E1"/>
    <w:rsid w:val="008222EA"/>
    <w:rsid w:val="00822BBB"/>
    <w:rsid w:val="00822C7B"/>
    <w:rsid w:val="00823566"/>
    <w:rsid w:val="00824199"/>
    <w:rsid w:val="00824CEC"/>
    <w:rsid w:val="00826963"/>
    <w:rsid w:val="0083013C"/>
    <w:rsid w:val="00831872"/>
    <w:rsid w:val="008323FB"/>
    <w:rsid w:val="00834DF2"/>
    <w:rsid w:val="0083588E"/>
    <w:rsid w:val="008373B7"/>
    <w:rsid w:val="0083790C"/>
    <w:rsid w:val="00842C2F"/>
    <w:rsid w:val="00844C81"/>
    <w:rsid w:val="00845AD7"/>
    <w:rsid w:val="00845C09"/>
    <w:rsid w:val="00845D6D"/>
    <w:rsid w:val="00845F4D"/>
    <w:rsid w:val="008467A3"/>
    <w:rsid w:val="00847C44"/>
    <w:rsid w:val="00851933"/>
    <w:rsid w:val="008526F0"/>
    <w:rsid w:val="00853A70"/>
    <w:rsid w:val="00856E29"/>
    <w:rsid w:val="00857302"/>
    <w:rsid w:val="00857F12"/>
    <w:rsid w:val="00860443"/>
    <w:rsid w:val="00860511"/>
    <w:rsid w:val="00860C71"/>
    <w:rsid w:val="0086255D"/>
    <w:rsid w:val="00862D3F"/>
    <w:rsid w:val="0086389E"/>
    <w:rsid w:val="00864AA7"/>
    <w:rsid w:val="008668AB"/>
    <w:rsid w:val="00870369"/>
    <w:rsid w:val="00870B56"/>
    <w:rsid w:val="00871248"/>
    <w:rsid w:val="00871C2F"/>
    <w:rsid w:val="00872BC5"/>
    <w:rsid w:val="00873090"/>
    <w:rsid w:val="00873223"/>
    <w:rsid w:val="008738E9"/>
    <w:rsid w:val="00873ED3"/>
    <w:rsid w:val="00875054"/>
    <w:rsid w:val="00875F69"/>
    <w:rsid w:val="008774D1"/>
    <w:rsid w:val="00882973"/>
    <w:rsid w:val="008839D6"/>
    <w:rsid w:val="00883E43"/>
    <w:rsid w:val="00884E9F"/>
    <w:rsid w:val="00884FD0"/>
    <w:rsid w:val="00886AE2"/>
    <w:rsid w:val="00886C15"/>
    <w:rsid w:val="0088780D"/>
    <w:rsid w:val="008904D0"/>
    <w:rsid w:val="00890D43"/>
    <w:rsid w:val="00891110"/>
    <w:rsid w:val="008928AC"/>
    <w:rsid w:val="00894EBC"/>
    <w:rsid w:val="00897715"/>
    <w:rsid w:val="0089781F"/>
    <w:rsid w:val="008A0883"/>
    <w:rsid w:val="008A27C1"/>
    <w:rsid w:val="008A3644"/>
    <w:rsid w:val="008A495F"/>
    <w:rsid w:val="008A51F2"/>
    <w:rsid w:val="008A58ED"/>
    <w:rsid w:val="008A6712"/>
    <w:rsid w:val="008A683D"/>
    <w:rsid w:val="008A6B50"/>
    <w:rsid w:val="008A7A18"/>
    <w:rsid w:val="008A7E4F"/>
    <w:rsid w:val="008B0A0B"/>
    <w:rsid w:val="008B0B60"/>
    <w:rsid w:val="008B0C85"/>
    <w:rsid w:val="008B0CF8"/>
    <w:rsid w:val="008B0F67"/>
    <w:rsid w:val="008B165B"/>
    <w:rsid w:val="008B20E0"/>
    <w:rsid w:val="008B2E1E"/>
    <w:rsid w:val="008B3F72"/>
    <w:rsid w:val="008B5C3D"/>
    <w:rsid w:val="008B6C78"/>
    <w:rsid w:val="008B7EDE"/>
    <w:rsid w:val="008C03B4"/>
    <w:rsid w:val="008C0787"/>
    <w:rsid w:val="008C0A8D"/>
    <w:rsid w:val="008C0D88"/>
    <w:rsid w:val="008C1C1F"/>
    <w:rsid w:val="008C24EB"/>
    <w:rsid w:val="008C3754"/>
    <w:rsid w:val="008C37EE"/>
    <w:rsid w:val="008C4F33"/>
    <w:rsid w:val="008C6D45"/>
    <w:rsid w:val="008D1E57"/>
    <w:rsid w:val="008D2ADA"/>
    <w:rsid w:val="008D2B53"/>
    <w:rsid w:val="008D3537"/>
    <w:rsid w:val="008D3FD1"/>
    <w:rsid w:val="008D5951"/>
    <w:rsid w:val="008D5D3D"/>
    <w:rsid w:val="008D6DC3"/>
    <w:rsid w:val="008E02E8"/>
    <w:rsid w:val="008E0326"/>
    <w:rsid w:val="008E0C63"/>
    <w:rsid w:val="008E1338"/>
    <w:rsid w:val="008E3C3F"/>
    <w:rsid w:val="008E4667"/>
    <w:rsid w:val="008E7133"/>
    <w:rsid w:val="008E77B8"/>
    <w:rsid w:val="008E7D0F"/>
    <w:rsid w:val="008E7D79"/>
    <w:rsid w:val="008F04D3"/>
    <w:rsid w:val="008F426A"/>
    <w:rsid w:val="008F4FFE"/>
    <w:rsid w:val="008F5AE6"/>
    <w:rsid w:val="008F6B07"/>
    <w:rsid w:val="008F701E"/>
    <w:rsid w:val="008F7364"/>
    <w:rsid w:val="008F7CB0"/>
    <w:rsid w:val="00900A2E"/>
    <w:rsid w:val="00900A47"/>
    <w:rsid w:val="00900B6C"/>
    <w:rsid w:val="00900D06"/>
    <w:rsid w:val="00901AA8"/>
    <w:rsid w:val="009026C2"/>
    <w:rsid w:val="00902744"/>
    <w:rsid w:val="00902A03"/>
    <w:rsid w:val="00903B6F"/>
    <w:rsid w:val="00904C4C"/>
    <w:rsid w:val="00905E9E"/>
    <w:rsid w:val="00906F90"/>
    <w:rsid w:val="009070CA"/>
    <w:rsid w:val="00907734"/>
    <w:rsid w:val="00907DFE"/>
    <w:rsid w:val="00912D03"/>
    <w:rsid w:val="00912E57"/>
    <w:rsid w:val="00913257"/>
    <w:rsid w:val="00913909"/>
    <w:rsid w:val="00913B3A"/>
    <w:rsid w:val="00913CD4"/>
    <w:rsid w:val="00914BF1"/>
    <w:rsid w:val="0091601F"/>
    <w:rsid w:val="00916904"/>
    <w:rsid w:val="00920125"/>
    <w:rsid w:val="00921CCA"/>
    <w:rsid w:val="00924416"/>
    <w:rsid w:val="00924A27"/>
    <w:rsid w:val="00924DB3"/>
    <w:rsid w:val="009250A6"/>
    <w:rsid w:val="00925F34"/>
    <w:rsid w:val="00927F30"/>
    <w:rsid w:val="009309E8"/>
    <w:rsid w:val="00930DB4"/>
    <w:rsid w:val="009311E7"/>
    <w:rsid w:val="0093197B"/>
    <w:rsid w:val="0093220C"/>
    <w:rsid w:val="00932852"/>
    <w:rsid w:val="00932B69"/>
    <w:rsid w:val="00934391"/>
    <w:rsid w:val="009349F8"/>
    <w:rsid w:val="00936C9E"/>
    <w:rsid w:val="009373F7"/>
    <w:rsid w:val="009409F1"/>
    <w:rsid w:val="00944B24"/>
    <w:rsid w:val="00945883"/>
    <w:rsid w:val="00945EF4"/>
    <w:rsid w:val="0094607D"/>
    <w:rsid w:val="00946883"/>
    <w:rsid w:val="0095135E"/>
    <w:rsid w:val="00951FAB"/>
    <w:rsid w:val="00952414"/>
    <w:rsid w:val="00953EEE"/>
    <w:rsid w:val="00954485"/>
    <w:rsid w:val="00954502"/>
    <w:rsid w:val="00954843"/>
    <w:rsid w:val="00954FE0"/>
    <w:rsid w:val="00957AB8"/>
    <w:rsid w:val="00961F4D"/>
    <w:rsid w:val="00962020"/>
    <w:rsid w:val="0096299A"/>
    <w:rsid w:val="00964A1C"/>
    <w:rsid w:val="009655C8"/>
    <w:rsid w:val="009656E9"/>
    <w:rsid w:val="0096640E"/>
    <w:rsid w:val="00966700"/>
    <w:rsid w:val="009669A1"/>
    <w:rsid w:val="00966F8C"/>
    <w:rsid w:val="00970108"/>
    <w:rsid w:val="009705CA"/>
    <w:rsid w:val="00970672"/>
    <w:rsid w:val="00970FE7"/>
    <w:rsid w:val="009743ED"/>
    <w:rsid w:val="00975F15"/>
    <w:rsid w:val="00977611"/>
    <w:rsid w:val="00981094"/>
    <w:rsid w:val="009820B6"/>
    <w:rsid w:val="00983B2D"/>
    <w:rsid w:val="00984AEA"/>
    <w:rsid w:val="00984CE1"/>
    <w:rsid w:val="00985772"/>
    <w:rsid w:val="00986003"/>
    <w:rsid w:val="00986FAF"/>
    <w:rsid w:val="009870F7"/>
    <w:rsid w:val="009927DC"/>
    <w:rsid w:val="00992866"/>
    <w:rsid w:val="0099292F"/>
    <w:rsid w:val="00994009"/>
    <w:rsid w:val="00994E74"/>
    <w:rsid w:val="00995FF3"/>
    <w:rsid w:val="00997452"/>
    <w:rsid w:val="0099776D"/>
    <w:rsid w:val="009A07EF"/>
    <w:rsid w:val="009A1653"/>
    <w:rsid w:val="009A273F"/>
    <w:rsid w:val="009A2EA6"/>
    <w:rsid w:val="009A39D1"/>
    <w:rsid w:val="009A54DE"/>
    <w:rsid w:val="009A590D"/>
    <w:rsid w:val="009A70AF"/>
    <w:rsid w:val="009B04FC"/>
    <w:rsid w:val="009B09C1"/>
    <w:rsid w:val="009B1EB4"/>
    <w:rsid w:val="009B3F57"/>
    <w:rsid w:val="009B4314"/>
    <w:rsid w:val="009B466C"/>
    <w:rsid w:val="009B4A2C"/>
    <w:rsid w:val="009B71B4"/>
    <w:rsid w:val="009B721C"/>
    <w:rsid w:val="009B7EB0"/>
    <w:rsid w:val="009C04D4"/>
    <w:rsid w:val="009C1653"/>
    <w:rsid w:val="009C3C69"/>
    <w:rsid w:val="009C4EBB"/>
    <w:rsid w:val="009C68E8"/>
    <w:rsid w:val="009C72F8"/>
    <w:rsid w:val="009C7B9E"/>
    <w:rsid w:val="009C7D52"/>
    <w:rsid w:val="009D0670"/>
    <w:rsid w:val="009D1C48"/>
    <w:rsid w:val="009D229A"/>
    <w:rsid w:val="009D3584"/>
    <w:rsid w:val="009D384D"/>
    <w:rsid w:val="009D4013"/>
    <w:rsid w:val="009D7128"/>
    <w:rsid w:val="009E0CF3"/>
    <w:rsid w:val="009E12C3"/>
    <w:rsid w:val="009E24DC"/>
    <w:rsid w:val="009E3A68"/>
    <w:rsid w:val="009E47F4"/>
    <w:rsid w:val="009E49AC"/>
    <w:rsid w:val="009F0356"/>
    <w:rsid w:val="009F049A"/>
    <w:rsid w:val="009F0EDD"/>
    <w:rsid w:val="009F1362"/>
    <w:rsid w:val="009F1367"/>
    <w:rsid w:val="009F4D34"/>
    <w:rsid w:val="009F551F"/>
    <w:rsid w:val="009F593E"/>
    <w:rsid w:val="009F6822"/>
    <w:rsid w:val="00A01080"/>
    <w:rsid w:val="00A02872"/>
    <w:rsid w:val="00A028BD"/>
    <w:rsid w:val="00A03260"/>
    <w:rsid w:val="00A051FE"/>
    <w:rsid w:val="00A06DA4"/>
    <w:rsid w:val="00A07235"/>
    <w:rsid w:val="00A07F7E"/>
    <w:rsid w:val="00A10A85"/>
    <w:rsid w:val="00A11108"/>
    <w:rsid w:val="00A11717"/>
    <w:rsid w:val="00A11746"/>
    <w:rsid w:val="00A11C8F"/>
    <w:rsid w:val="00A11DA9"/>
    <w:rsid w:val="00A11E56"/>
    <w:rsid w:val="00A125E2"/>
    <w:rsid w:val="00A12D07"/>
    <w:rsid w:val="00A13D5C"/>
    <w:rsid w:val="00A14387"/>
    <w:rsid w:val="00A1740E"/>
    <w:rsid w:val="00A17658"/>
    <w:rsid w:val="00A17775"/>
    <w:rsid w:val="00A20577"/>
    <w:rsid w:val="00A20AED"/>
    <w:rsid w:val="00A21485"/>
    <w:rsid w:val="00A22C34"/>
    <w:rsid w:val="00A23518"/>
    <w:rsid w:val="00A23D58"/>
    <w:rsid w:val="00A24EE1"/>
    <w:rsid w:val="00A25C72"/>
    <w:rsid w:val="00A26FB4"/>
    <w:rsid w:val="00A270CC"/>
    <w:rsid w:val="00A2773C"/>
    <w:rsid w:val="00A31048"/>
    <w:rsid w:val="00A315C8"/>
    <w:rsid w:val="00A32C39"/>
    <w:rsid w:val="00A335B1"/>
    <w:rsid w:val="00A34C83"/>
    <w:rsid w:val="00A35250"/>
    <w:rsid w:val="00A35ACB"/>
    <w:rsid w:val="00A36868"/>
    <w:rsid w:val="00A372B9"/>
    <w:rsid w:val="00A40F71"/>
    <w:rsid w:val="00A4159F"/>
    <w:rsid w:val="00A417E8"/>
    <w:rsid w:val="00A4301C"/>
    <w:rsid w:val="00A4634B"/>
    <w:rsid w:val="00A4757A"/>
    <w:rsid w:val="00A477BB"/>
    <w:rsid w:val="00A511AC"/>
    <w:rsid w:val="00A513F6"/>
    <w:rsid w:val="00A5194F"/>
    <w:rsid w:val="00A51DBA"/>
    <w:rsid w:val="00A5331F"/>
    <w:rsid w:val="00A536C4"/>
    <w:rsid w:val="00A53B04"/>
    <w:rsid w:val="00A55BB7"/>
    <w:rsid w:val="00A568C6"/>
    <w:rsid w:val="00A569F2"/>
    <w:rsid w:val="00A56CB4"/>
    <w:rsid w:val="00A57684"/>
    <w:rsid w:val="00A60AF2"/>
    <w:rsid w:val="00A612F1"/>
    <w:rsid w:val="00A61D38"/>
    <w:rsid w:val="00A6318D"/>
    <w:rsid w:val="00A6471D"/>
    <w:rsid w:val="00A653DF"/>
    <w:rsid w:val="00A6657E"/>
    <w:rsid w:val="00A67585"/>
    <w:rsid w:val="00A67DAF"/>
    <w:rsid w:val="00A70541"/>
    <w:rsid w:val="00A708E2"/>
    <w:rsid w:val="00A7141D"/>
    <w:rsid w:val="00A72771"/>
    <w:rsid w:val="00A7297A"/>
    <w:rsid w:val="00A731A0"/>
    <w:rsid w:val="00A7436F"/>
    <w:rsid w:val="00A74483"/>
    <w:rsid w:val="00A74F36"/>
    <w:rsid w:val="00A76B8C"/>
    <w:rsid w:val="00A77A6A"/>
    <w:rsid w:val="00A77E48"/>
    <w:rsid w:val="00A800B3"/>
    <w:rsid w:val="00A8039E"/>
    <w:rsid w:val="00A80594"/>
    <w:rsid w:val="00A80EC2"/>
    <w:rsid w:val="00A81C47"/>
    <w:rsid w:val="00A826F4"/>
    <w:rsid w:val="00A82757"/>
    <w:rsid w:val="00A82F36"/>
    <w:rsid w:val="00A83068"/>
    <w:rsid w:val="00A83B5B"/>
    <w:rsid w:val="00A84C9E"/>
    <w:rsid w:val="00A85F9E"/>
    <w:rsid w:val="00A90388"/>
    <w:rsid w:val="00A928B4"/>
    <w:rsid w:val="00A9352A"/>
    <w:rsid w:val="00A95A96"/>
    <w:rsid w:val="00A95B4F"/>
    <w:rsid w:val="00A971BF"/>
    <w:rsid w:val="00A97292"/>
    <w:rsid w:val="00AA4F70"/>
    <w:rsid w:val="00AA6293"/>
    <w:rsid w:val="00AA67F1"/>
    <w:rsid w:val="00AA7139"/>
    <w:rsid w:val="00AA7A5D"/>
    <w:rsid w:val="00AB01A6"/>
    <w:rsid w:val="00AB0C58"/>
    <w:rsid w:val="00AB0F89"/>
    <w:rsid w:val="00AB1572"/>
    <w:rsid w:val="00AB1746"/>
    <w:rsid w:val="00AB1840"/>
    <w:rsid w:val="00AB21F0"/>
    <w:rsid w:val="00AB2A31"/>
    <w:rsid w:val="00AB2F4D"/>
    <w:rsid w:val="00AB32C6"/>
    <w:rsid w:val="00AB4C5A"/>
    <w:rsid w:val="00AB4CF4"/>
    <w:rsid w:val="00AB50EC"/>
    <w:rsid w:val="00AB5203"/>
    <w:rsid w:val="00AB5908"/>
    <w:rsid w:val="00AB6869"/>
    <w:rsid w:val="00AB755D"/>
    <w:rsid w:val="00AB7585"/>
    <w:rsid w:val="00AC0656"/>
    <w:rsid w:val="00AC0DC4"/>
    <w:rsid w:val="00AC13DA"/>
    <w:rsid w:val="00AC1D21"/>
    <w:rsid w:val="00AC2F1A"/>
    <w:rsid w:val="00AC2F1C"/>
    <w:rsid w:val="00AC3E0D"/>
    <w:rsid w:val="00AC3FF3"/>
    <w:rsid w:val="00AC5B7F"/>
    <w:rsid w:val="00AC5E6D"/>
    <w:rsid w:val="00AC6EE2"/>
    <w:rsid w:val="00AD22C1"/>
    <w:rsid w:val="00AD49C3"/>
    <w:rsid w:val="00AE1BC6"/>
    <w:rsid w:val="00AE247C"/>
    <w:rsid w:val="00AE305F"/>
    <w:rsid w:val="00AE346F"/>
    <w:rsid w:val="00AE560F"/>
    <w:rsid w:val="00AE5765"/>
    <w:rsid w:val="00AE7B5C"/>
    <w:rsid w:val="00AF09B8"/>
    <w:rsid w:val="00AF1F3A"/>
    <w:rsid w:val="00AF1F49"/>
    <w:rsid w:val="00AF230E"/>
    <w:rsid w:val="00AF28BF"/>
    <w:rsid w:val="00AF3536"/>
    <w:rsid w:val="00AF37A0"/>
    <w:rsid w:val="00AF4A24"/>
    <w:rsid w:val="00AF5174"/>
    <w:rsid w:val="00AF6BC5"/>
    <w:rsid w:val="00B0075C"/>
    <w:rsid w:val="00B011B2"/>
    <w:rsid w:val="00B01A9A"/>
    <w:rsid w:val="00B035D9"/>
    <w:rsid w:val="00B03721"/>
    <w:rsid w:val="00B038D6"/>
    <w:rsid w:val="00B03984"/>
    <w:rsid w:val="00B05838"/>
    <w:rsid w:val="00B10DC0"/>
    <w:rsid w:val="00B1106E"/>
    <w:rsid w:val="00B117A2"/>
    <w:rsid w:val="00B11A42"/>
    <w:rsid w:val="00B128BF"/>
    <w:rsid w:val="00B12EDD"/>
    <w:rsid w:val="00B1362E"/>
    <w:rsid w:val="00B13E11"/>
    <w:rsid w:val="00B15B84"/>
    <w:rsid w:val="00B17E81"/>
    <w:rsid w:val="00B20282"/>
    <w:rsid w:val="00B2082C"/>
    <w:rsid w:val="00B218A6"/>
    <w:rsid w:val="00B21AA1"/>
    <w:rsid w:val="00B230D2"/>
    <w:rsid w:val="00B244FE"/>
    <w:rsid w:val="00B2622E"/>
    <w:rsid w:val="00B31A95"/>
    <w:rsid w:val="00B337B9"/>
    <w:rsid w:val="00B341C4"/>
    <w:rsid w:val="00B35938"/>
    <w:rsid w:val="00B35C7B"/>
    <w:rsid w:val="00B35CF3"/>
    <w:rsid w:val="00B365AF"/>
    <w:rsid w:val="00B37CC6"/>
    <w:rsid w:val="00B40B40"/>
    <w:rsid w:val="00B4273A"/>
    <w:rsid w:val="00B43585"/>
    <w:rsid w:val="00B4539F"/>
    <w:rsid w:val="00B45863"/>
    <w:rsid w:val="00B46273"/>
    <w:rsid w:val="00B47142"/>
    <w:rsid w:val="00B47687"/>
    <w:rsid w:val="00B51359"/>
    <w:rsid w:val="00B5187F"/>
    <w:rsid w:val="00B52445"/>
    <w:rsid w:val="00B52BD5"/>
    <w:rsid w:val="00B54FA1"/>
    <w:rsid w:val="00B556E3"/>
    <w:rsid w:val="00B557CD"/>
    <w:rsid w:val="00B55C4A"/>
    <w:rsid w:val="00B57712"/>
    <w:rsid w:val="00B601C7"/>
    <w:rsid w:val="00B603E4"/>
    <w:rsid w:val="00B62F24"/>
    <w:rsid w:val="00B63C51"/>
    <w:rsid w:val="00B63DFC"/>
    <w:rsid w:val="00B65A24"/>
    <w:rsid w:val="00B675FB"/>
    <w:rsid w:val="00B67DA7"/>
    <w:rsid w:val="00B67F16"/>
    <w:rsid w:val="00B67F47"/>
    <w:rsid w:val="00B704B0"/>
    <w:rsid w:val="00B70BBF"/>
    <w:rsid w:val="00B70F91"/>
    <w:rsid w:val="00B71300"/>
    <w:rsid w:val="00B74116"/>
    <w:rsid w:val="00B742BA"/>
    <w:rsid w:val="00B76D83"/>
    <w:rsid w:val="00B80FAF"/>
    <w:rsid w:val="00B82824"/>
    <w:rsid w:val="00B83042"/>
    <w:rsid w:val="00B83D1F"/>
    <w:rsid w:val="00B84677"/>
    <w:rsid w:val="00B84D97"/>
    <w:rsid w:val="00B85C91"/>
    <w:rsid w:val="00B85DB7"/>
    <w:rsid w:val="00B85E8D"/>
    <w:rsid w:val="00B92338"/>
    <w:rsid w:val="00B92C10"/>
    <w:rsid w:val="00B92CE2"/>
    <w:rsid w:val="00B9375F"/>
    <w:rsid w:val="00B93C8F"/>
    <w:rsid w:val="00B94E2A"/>
    <w:rsid w:val="00B95953"/>
    <w:rsid w:val="00B9715F"/>
    <w:rsid w:val="00B9739B"/>
    <w:rsid w:val="00B974BC"/>
    <w:rsid w:val="00BA3364"/>
    <w:rsid w:val="00BA4CE8"/>
    <w:rsid w:val="00BA4E4A"/>
    <w:rsid w:val="00BA6485"/>
    <w:rsid w:val="00BA688E"/>
    <w:rsid w:val="00BA6CFF"/>
    <w:rsid w:val="00BA7BE6"/>
    <w:rsid w:val="00BB0DFC"/>
    <w:rsid w:val="00BB1199"/>
    <w:rsid w:val="00BB185C"/>
    <w:rsid w:val="00BB1C71"/>
    <w:rsid w:val="00BB2509"/>
    <w:rsid w:val="00BB47F4"/>
    <w:rsid w:val="00BB4B30"/>
    <w:rsid w:val="00BB5DAF"/>
    <w:rsid w:val="00BB6AF4"/>
    <w:rsid w:val="00BC0582"/>
    <w:rsid w:val="00BC05C2"/>
    <w:rsid w:val="00BC0EA4"/>
    <w:rsid w:val="00BC2999"/>
    <w:rsid w:val="00BC3476"/>
    <w:rsid w:val="00BC352D"/>
    <w:rsid w:val="00BC4076"/>
    <w:rsid w:val="00BC5BFA"/>
    <w:rsid w:val="00BC5D42"/>
    <w:rsid w:val="00BD0239"/>
    <w:rsid w:val="00BD1414"/>
    <w:rsid w:val="00BD2262"/>
    <w:rsid w:val="00BD2832"/>
    <w:rsid w:val="00BD284B"/>
    <w:rsid w:val="00BD3430"/>
    <w:rsid w:val="00BD6262"/>
    <w:rsid w:val="00BD668B"/>
    <w:rsid w:val="00BD7E9B"/>
    <w:rsid w:val="00BE0881"/>
    <w:rsid w:val="00BE09B5"/>
    <w:rsid w:val="00BE3AA9"/>
    <w:rsid w:val="00BE4BC2"/>
    <w:rsid w:val="00BE5B1B"/>
    <w:rsid w:val="00BE5DBB"/>
    <w:rsid w:val="00BE6C69"/>
    <w:rsid w:val="00BF1379"/>
    <w:rsid w:val="00BF23D7"/>
    <w:rsid w:val="00BF2EC9"/>
    <w:rsid w:val="00BF3332"/>
    <w:rsid w:val="00BF6C96"/>
    <w:rsid w:val="00BF70F6"/>
    <w:rsid w:val="00C00471"/>
    <w:rsid w:val="00C004D5"/>
    <w:rsid w:val="00C027B9"/>
    <w:rsid w:val="00C02AC6"/>
    <w:rsid w:val="00C03DE7"/>
    <w:rsid w:val="00C0552D"/>
    <w:rsid w:val="00C0582F"/>
    <w:rsid w:val="00C06305"/>
    <w:rsid w:val="00C0655F"/>
    <w:rsid w:val="00C102AA"/>
    <w:rsid w:val="00C10BEA"/>
    <w:rsid w:val="00C10C2C"/>
    <w:rsid w:val="00C1104E"/>
    <w:rsid w:val="00C1134E"/>
    <w:rsid w:val="00C1227D"/>
    <w:rsid w:val="00C12776"/>
    <w:rsid w:val="00C14320"/>
    <w:rsid w:val="00C14DC8"/>
    <w:rsid w:val="00C1557F"/>
    <w:rsid w:val="00C15772"/>
    <w:rsid w:val="00C1751A"/>
    <w:rsid w:val="00C1771D"/>
    <w:rsid w:val="00C207F0"/>
    <w:rsid w:val="00C210C7"/>
    <w:rsid w:val="00C2190D"/>
    <w:rsid w:val="00C23937"/>
    <w:rsid w:val="00C32823"/>
    <w:rsid w:val="00C354B1"/>
    <w:rsid w:val="00C36A2C"/>
    <w:rsid w:val="00C375CF"/>
    <w:rsid w:val="00C37EEA"/>
    <w:rsid w:val="00C40A39"/>
    <w:rsid w:val="00C41A81"/>
    <w:rsid w:val="00C41E01"/>
    <w:rsid w:val="00C42286"/>
    <w:rsid w:val="00C43041"/>
    <w:rsid w:val="00C45476"/>
    <w:rsid w:val="00C50A6C"/>
    <w:rsid w:val="00C50E59"/>
    <w:rsid w:val="00C518A2"/>
    <w:rsid w:val="00C51D22"/>
    <w:rsid w:val="00C5374A"/>
    <w:rsid w:val="00C5536F"/>
    <w:rsid w:val="00C5544F"/>
    <w:rsid w:val="00C559CA"/>
    <w:rsid w:val="00C56A81"/>
    <w:rsid w:val="00C57418"/>
    <w:rsid w:val="00C601BA"/>
    <w:rsid w:val="00C616E1"/>
    <w:rsid w:val="00C6250D"/>
    <w:rsid w:val="00C63BFD"/>
    <w:rsid w:val="00C64616"/>
    <w:rsid w:val="00C64A59"/>
    <w:rsid w:val="00C64CC8"/>
    <w:rsid w:val="00C653D4"/>
    <w:rsid w:val="00C67CBD"/>
    <w:rsid w:val="00C67DE9"/>
    <w:rsid w:val="00C70509"/>
    <w:rsid w:val="00C712EA"/>
    <w:rsid w:val="00C71AC0"/>
    <w:rsid w:val="00C71FEC"/>
    <w:rsid w:val="00C7202F"/>
    <w:rsid w:val="00C724E1"/>
    <w:rsid w:val="00C729AA"/>
    <w:rsid w:val="00C735B9"/>
    <w:rsid w:val="00C73BA9"/>
    <w:rsid w:val="00C74663"/>
    <w:rsid w:val="00C77DE3"/>
    <w:rsid w:val="00C80399"/>
    <w:rsid w:val="00C804B8"/>
    <w:rsid w:val="00C836D0"/>
    <w:rsid w:val="00C848D4"/>
    <w:rsid w:val="00C85686"/>
    <w:rsid w:val="00C857B4"/>
    <w:rsid w:val="00C86644"/>
    <w:rsid w:val="00C910C6"/>
    <w:rsid w:val="00C919F7"/>
    <w:rsid w:val="00C92572"/>
    <w:rsid w:val="00C9492A"/>
    <w:rsid w:val="00C9533C"/>
    <w:rsid w:val="00C97A55"/>
    <w:rsid w:val="00CA08B0"/>
    <w:rsid w:val="00CA1A1A"/>
    <w:rsid w:val="00CA6B8B"/>
    <w:rsid w:val="00CA7AEC"/>
    <w:rsid w:val="00CA7DCE"/>
    <w:rsid w:val="00CB17B7"/>
    <w:rsid w:val="00CB2CD1"/>
    <w:rsid w:val="00CB2D41"/>
    <w:rsid w:val="00CB427A"/>
    <w:rsid w:val="00CB427F"/>
    <w:rsid w:val="00CB4E8C"/>
    <w:rsid w:val="00CB58C2"/>
    <w:rsid w:val="00CB6480"/>
    <w:rsid w:val="00CB69B7"/>
    <w:rsid w:val="00CB6E05"/>
    <w:rsid w:val="00CB7D83"/>
    <w:rsid w:val="00CC0F4D"/>
    <w:rsid w:val="00CC0F60"/>
    <w:rsid w:val="00CC1E59"/>
    <w:rsid w:val="00CC2727"/>
    <w:rsid w:val="00CC2992"/>
    <w:rsid w:val="00CC4297"/>
    <w:rsid w:val="00CC49BE"/>
    <w:rsid w:val="00CC6B8C"/>
    <w:rsid w:val="00CC7E3C"/>
    <w:rsid w:val="00CD114E"/>
    <w:rsid w:val="00CD3136"/>
    <w:rsid w:val="00CD36DD"/>
    <w:rsid w:val="00CD4426"/>
    <w:rsid w:val="00CD5573"/>
    <w:rsid w:val="00CD59CB"/>
    <w:rsid w:val="00CE04D7"/>
    <w:rsid w:val="00CE0620"/>
    <w:rsid w:val="00CE0913"/>
    <w:rsid w:val="00CE0A01"/>
    <w:rsid w:val="00CE15BB"/>
    <w:rsid w:val="00CE2A39"/>
    <w:rsid w:val="00CE4252"/>
    <w:rsid w:val="00CE44CA"/>
    <w:rsid w:val="00CE506F"/>
    <w:rsid w:val="00CE552A"/>
    <w:rsid w:val="00CF030F"/>
    <w:rsid w:val="00CF078F"/>
    <w:rsid w:val="00CF0A85"/>
    <w:rsid w:val="00CF0AE9"/>
    <w:rsid w:val="00CF1140"/>
    <w:rsid w:val="00CF128E"/>
    <w:rsid w:val="00CF13B4"/>
    <w:rsid w:val="00CF143F"/>
    <w:rsid w:val="00CF4CBF"/>
    <w:rsid w:val="00CF4EB9"/>
    <w:rsid w:val="00CF6FBD"/>
    <w:rsid w:val="00CF7D81"/>
    <w:rsid w:val="00D00C38"/>
    <w:rsid w:val="00D0243C"/>
    <w:rsid w:val="00D02710"/>
    <w:rsid w:val="00D03CF8"/>
    <w:rsid w:val="00D04773"/>
    <w:rsid w:val="00D05CBA"/>
    <w:rsid w:val="00D0657D"/>
    <w:rsid w:val="00D1007B"/>
    <w:rsid w:val="00D113F8"/>
    <w:rsid w:val="00D116C6"/>
    <w:rsid w:val="00D1233A"/>
    <w:rsid w:val="00D13143"/>
    <w:rsid w:val="00D13B51"/>
    <w:rsid w:val="00D14796"/>
    <w:rsid w:val="00D17316"/>
    <w:rsid w:val="00D216D6"/>
    <w:rsid w:val="00D21845"/>
    <w:rsid w:val="00D22301"/>
    <w:rsid w:val="00D22782"/>
    <w:rsid w:val="00D22F21"/>
    <w:rsid w:val="00D236B9"/>
    <w:rsid w:val="00D23F68"/>
    <w:rsid w:val="00D24B32"/>
    <w:rsid w:val="00D25458"/>
    <w:rsid w:val="00D27B04"/>
    <w:rsid w:val="00D27FE3"/>
    <w:rsid w:val="00D30678"/>
    <w:rsid w:val="00D31356"/>
    <w:rsid w:val="00D337FC"/>
    <w:rsid w:val="00D33F80"/>
    <w:rsid w:val="00D34C2A"/>
    <w:rsid w:val="00D369E9"/>
    <w:rsid w:val="00D37365"/>
    <w:rsid w:val="00D3761B"/>
    <w:rsid w:val="00D37646"/>
    <w:rsid w:val="00D42042"/>
    <w:rsid w:val="00D42633"/>
    <w:rsid w:val="00D42A0C"/>
    <w:rsid w:val="00D452BC"/>
    <w:rsid w:val="00D461C3"/>
    <w:rsid w:val="00D51D49"/>
    <w:rsid w:val="00D525B4"/>
    <w:rsid w:val="00D5261E"/>
    <w:rsid w:val="00D54FDD"/>
    <w:rsid w:val="00D553D2"/>
    <w:rsid w:val="00D555F6"/>
    <w:rsid w:val="00D602A8"/>
    <w:rsid w:val="00D616B3"/>
    <w:rsid w:val="00D62FBB"/>
    <w:rsid w:val="00D63A91"/>
    <w:rsid w:val="00D64104"/>
    <w:rsid w:val="00D64DBA"/>
    <w:rsid w:val="00D659B9"/>
    <w:rsid w:val="00D65C1D"/>
    <w:rsid w:val="00D65FDC"/>
    <w:rsid w:val="00D66754"/>
    <w:rsid w:val="00D7049F"/>
    <w:rsid w:val="00D70FBC"/>
    <w:rsid w:val="00D71C13"/>
    <w:rsid w:val="00D72660"/>
    <w:rsid w:val="00D74F7D"/>
    <w:rsid w:val="00D75C01"/>
    <w:rsid w:val="00D76A7C"/>
    <w:rsid w:val="00D7747A"/>
    <w:rsid w:val="00D82245"/>
    <w:rsid w:val="00D825F9"/>
    <w:rsid w:val="00D840E9"/>
    <w:rsid w:val="00D853ED"/>
    <w:rsid w:val="00D855A1"/>
    <w:rsid w:val="00D86004"/>
    <w:rsid w:val="00D86117"/>
    <w:rsid w:val="00D86595"/>
    <w:rsid w:val="00D90C17"/>
    <w:rsid w:val="00D9136D"/>
    <w:rsid w:val="00D919C3"/>
    <w:rsid w:val="00D92051"/>
    <w:rsid w:val="00D92DE9"/>
    <w:rsid w:val="00D939C2"/>
    <w:rsid w:val="00D93EA5"/>
    <w:rsid w:val="00D94838"/>
    <w:rsid w:val="00D949AD"/>
    <w:rsid w:val="00D94D00"/>
    <w:rsid w:val="00D95906"/>
    <w:rsid w:val="00D964F4"/>
    <w:rsid w:val="00D96596"/>
    <w:rsid w:val="00D971A2"/>
    <w:rsid w:val="00DA297E"/>
    <w:rsid w:val="00DA2D9A"/>
    <w:rsid w:val="00DA4257"/>
    <w:rsid w:val="00DA513C"/>
    <w:rsid w:val="00DA532A"/>
    <w:rsid w:val="00DA57D8"/>
    <w:rsid w:val="00DA58BF"/>
    <w:rsid w:val="00DA609B"/>
    <w:rsid w:val="00DA68E3"/>
    <w:rsid w:val="00DB0624"/>
    <w:rsid w:val="00DB1B76"/>
    <w:rsid w:val="00DB1F42"/>
    <w:rsid w:val="00DB2F26"/>
    <w:rsid w:val="00DB3E09"/>
    <w:rsid w:val="00DB44F3"/>
    <w:rsid w:val="00DB45F8"/>
    <w:rsid w:val="00DB5183"/>
    <w:rsid w:val="00DB67B3"/>
    <w:rsid w:val="00DC02AE"/>
    <w:rsid w:val="00DC05D2"/>
    <w:rsid w:val="00DC2EFE"/>
    <w:rsid w:val="00DC3BCD"/>
    <w:rsid w:val="00DC427B"/>
    <w:rsid w:val="00DC4EED"/>
    <w:rsid w:val="00DC62FA"/>
    <w:rsid w:val="00DC67C1"/>
    <w:rsid w:val="00DC7BCC"/>
    <w:rsid w:val="00DD174C"/>
    <w:rsid w:val="00DD2B43"/>
    <w:rsid w:val="00DD332D"/>
    <w:rsid w:val="00DD3580"/>
    <w:rsid w:val="00DD4441"/>
    <w:rsid w:val="00DD4B37"/>
    <w:rsid w:val="00DD53AE"/>
    <w:rsid w:val="00DD577E"/>
    <w:rsid w:val="00DD79BB"/>
    <w:rsid w:val="00DD7C24"/>
    <w:rsid w:val="00DE00A9"/>
    <w:rsid w:val="00DE029A"/>
    <w:rsid w:val="00DE0B74"/>
    <w:rsid w:val="00DE1BCD"/>
    <w:rsid w:val="00DE1BF9"/>
    <w:rsid w:val="00DE1CC2"/>
    <w:rsid w:val="00DE213F"/>
    <w:rsid w:val="00DE2F2A"/>
    <w:rsid w:val="00DE312C"/>
    <w:rsid w:val="00DE45C4"/>
    <w:rsid w:val="00DE45CC"/>
    <w:rsid w:val="00DE5C0B"/>
    <w:rsid w:val="00DE6CA9"/>
    <w:rsid w:val="00DE6E91"/>
    <w:rsid w:val="00DE7B44"/>
    <w:rsid w:val="00DE7B79"/>
    <w:rsid w:val="00DF0BCE"/>
    <w:rsid w:val="00DF1142"/>
    <w:rsid w:val="00DF17A8"/>
    <w:rsid w:val="00DF2A8B"/>
    <w:rsid w:val="00DF3A12"/>
    <w:rsid w:val="00DF404A"/>
    <w:rsid w:val="00DF43EC"/>
    <w:rsid w:val="00DF4844"/>
    <w:rsid w:val="00DF5F37"/>
    <w:rsid w:val="00DF6356"/>
    <w:rsid w:val="00DF6C90"/>
    <w:rsid w:val="00DF747B"/>
    <w:rsid w:val="00DF7B00"/>
    <w:rsid w:val="00E008A1"/>
    <w:rsid w:val="00E01B47"/>
    <w:rsid w:val="00E02BDA"/>
    <w:rsid w:val="00E039B5"/>
    <w:rsid w:val="00E03EB5"/>
    <w:rsid w:val="00E058DA"/>
    <w:rsid w:val="00E078A6"/>
    <w:rsid w:val="00E104E9"/>
    <w:rsid w:val="00E12DBA"/>
    <w:rsid w:val="00E13FF9"/>
    <w:rsid w:val="00E14E16"/>
    <w:rsid w:val="00E17BED"/>
    <w:rsid w:val="00E20D3D"/>
    <w:rsid w:val="00E20F05"/>
    <w:rsid w:val="00E2136E"/>
    <w:rsid w:val="00E21B5D"/>
    <w:rsid w:val="00E239ED"/>
    <w:rsid w:val="00E23A52"/>
    <w:rsid w:val="00E24187"/>
    <w:rsid w:val="00E26FCA"/>
    <w:rsid w:val="00E309F2"/>
    <w:rsid w:val="00E3122E"/>
    <w:rsid w:val="00E32C65"/>
    <w:rsid w:val="00E34863"/>
    <w:rsid w:val="00E36117"/>
    <w:rsid w:val="00E36367"/>
    <w:rsid w:val="00E37E89"/>
    <w:rsid w:val="00E4132D"/>
    <w:rsid w:val="00E42973"/>
    <w:rsid w:val="00E42A66"/>
    <w:rsid w:val="00E44A1D"/>
    <w:rsid w:val="00E46953"/>
    <w:rsid w:val="00E46D7E"/>
    <w:rsid w:val="00E47685"/>
    <w:rsid w:val="00E51F89"/>
    <w:rsid w:val="00E52C88"/>
    <w:rsid w:val="00E53DAB"/>
    <w:rsid w:val="00E54EB5"/>
    <w:rsid w:val="00E5648E"/>
    <w:rsid w:val="00E56BCD"/>
    <w:rsid w:val="00E57581"/>
    <w:rsid w:val="00E57BC1"/>
    <w:rsid w:val="00E60BD7"/>
    <w:rsid w:val="00E617AD"/>
    <w:rsid w:val="00E62277"/>
    <w:rsid w:val="00E63888"/>
    <w:rsid w:val="00E6441C"/>
    <w:rsid w:val="00E64652"/>
    <w:rsid w:val="00E70FBE"/>
    <w:rsid w:val="00E71263"/>
    <w:rsid w:val="00E719BC"/>
    <w:rsid w:val="00E722F7"/>
    <w:rsid w:val="00E73CF4"/>
    <w:rsid w:val="00E74FC9"/>
    <w:rsid w:val="00E75929"/>
    <w:rsid w:val="00E77A62"/>
    <w:rsid w:val="00E77A6F"/>
    <w:rsid w:val="00E77FDC"/>
    <w:rsid w:val="00E815AC"/>
    <w:rsid w:val="00E818E0"/>
    <w:rsid w:val="00E8224C"/>
    <w:rsid w:val="00E82A57"/>
    <w:rsid w:val="00E83CB3"/>
    <w:rsid w:val="00E84083"/>
    <w:rsid w:val="00E8477C"/>
    <w:rsid w:val="00E87BA7"/>
    <w:rsid w:val="00E9096F"/>
    <w:rsid w:val="00E91EEE"/>
    <w:rsid w:val="00E9251D"/>
    <w:rsid w:val="00E92568"/>
    <w:rsid w:val="00E93A9E"/>
    <w:rsid w:val="00E9478F"/>
    <w:rsid w:val="00E95552"/>
    <w:rsid w:val="00E960B1"/>
    <w:rsid w:val="00E97071"/>
    <w:rsid w:val="00E976C3"/>
    <w:rsid w:val="00EA0443"/>
    <w:rsid w:val="00EA4611"/>
    <w:rsid w:val="00EA49AD"/>
    <w:rsid w:val="00EA5A92"/>
    <w:rsid w:val="00EA7C78"/>
    <w:rsid w:val="00EB1AF6"/>
    <w:rsid w:val="00EB266F"/>
    <w:rsid w:val="00EB4AA7"/>
    <w:rsid w:val="00EB6286"/>
    <w:rsid w:val="00EB62FC"/>
    <w:rsid w:val="00EB6526"/>
    <w:rsid w:val="00EB6586"/>
    <w:rsid w:val="00EB6AB3"/>
    <w:rsid w:val="00EC09D1"/>
    <w:rsid w:val="00EC609D"/>
    <w:rsid w:val="00EC751F"/>
    <w:rsid w:val="00ED137C"/>
    <w:rsid w:val="00ED1899"/>
    <w:rsid w:val="00ED281E"/>
    <w:rsid w:val="00ED4B28"/>
    <w:rsid w:val="00ED4D4A"/>
    <w:rsid w:val="00EE0E91"/>
    <w:rsid w:val="00EE20D6"/>
    <w:rsid w:val="00EE301F"/>
    <w:rsid w:val="00EE4932"/>
    <w:rsid w:val="00EE57C9"/>
    <w:rsid w:val="00EE78BB"/>
    <w:rsid w:val="00EF0650"/>
    <w:rsid w:val="00EF133E"/>
    <w:rsid w:val="00EF260C"/>
    <w:rsid w:val="00EF63D7"/>
    <w:rsid w:val="00EF666B"/>
    <w:rsid w:val="00EF7F2B"/>
    <w:rsid w:val="00F01CA3"/>
    <w:rsid w:val="00F031E3"/>
    <w:rsid w:val="00F03260"/>
    <w:rsid w:val="00F045C0"/>
    <w:rsid w:val="00F04CC6"/>
    <w:rsid w:val="00F0680B"/>
    <w:rsid w:val="00F072BD"/>
    <w:rsid w:val="00F10D5B"/>
    <w:rsid w:val="00F1194E"/>
    <w:rsid w:val="00F1196C"/>
    <w:rsid w:val="00F11D02"/>
    <w:rsid w:val="00F154F7"/>
    <w:rsid w:val="00F15E0C"/>
    <w:rsid w:val="00F16ED0"/>
    <w:rsid w:val="00F1745C"/>
    <w:rsid w:val="00F20184"/>
    <w:rsid w:val="00F20983"/>
    <w:rsid w:val="00F215D4"/>
    <w:rsid w:val="00F222D3"/>
    <w:rsid w:val="00F22D06"/>
    <w:rsid w:val="00F24B6E"/>
    <w:rsid w:val="00F25434"/>
    <w:rsid w:val="00F25BE4"/>
    <w:rsid w:val="00F26577"/>
    <w:rsid w:val="00F26AFA"/>
    <w:rsid w:val="00F26B16"/>
    <w:rsid w:val="00F302C0"/>
    <w:rsid w:val="00F30896"/>
    <w:rsid w:val="00F3095A"/>
    <w:rsid w:val="00F32105"/>
    <w:rsid w:val="00F3243A"/>
    <w:rsid w:val="00F32B6C"/>
    <w:rsid w:val="00F33048"/>
    <w:rsid w:val="00F33448"/>
    <w:rsid w:val="00F33C33"/>
    <w:rsid w:val="00F34457"/>
    <w:rsid w:val="00F35582"/>
    <w:rsid w:val="00F357B7"/>
    <w:rsid w:val="00F35DA4"/>
    <w:rsid w:val="00F3610C"/>
    <w:rsid w:val="00F37A43"/>
    <w:rsid w:val="00F37BC3"/>
    <w:rsid w:val="00F37E6F"/>
    <w:rsid w:val="00F404C8"/>
    <w:rsid w:val="00F429A2"/>
    <w:rsid w:val="00F42CE8"/>
    <w:rsid w:val="00F44FCC"/>
    <w:rsid w:val="00F45A41"/>
    <w:rsid w:val="00F46DEF"/>
    <w:rsid w:val="00F47B16"/>
    <w:rsid w:val="00F5041B"/>
    <w:rsid w:val="00F51FF4"/>
    <w:rsid w:val="00F52487"/>
    <w:rsid w:val="00F5457D"/>
    <w:rsid w:val="00F5488D"/>
    <w:rsid w:val="00F54C45"/>
    <w:rsid w:val="00F54CC7"/>
    <w:rsid w:val="00F55103"/>
    <w:rsid w:val="00F5527A"/>
    <w:rsid w:val="00F55D8B"/>
    <w:rsid w:val="00F566CB"/>
    <w:rsid w:val="00F56BBA"/>
    <w:rsid w:val="00F57047"/>
    <w:rsid w:val="00F575A0"/>
    <w:rsid w:val="00F57D06"/>
    <w:rsid w:val="00F6078C"/>
    <w:rsid w:val="00F612CE"/>
    <w:rsid w:val="00F6350C"/>
    <w:rsid w:val="00F64462"/>
    <w:rsid w:val="00F64B85"/>
    <w:rsid w:val="00F65FE8"/>
    <w:rsid w:val="00F66324"/>
    <w:rsid w:val="00F6666F"/>
    <w:rsid w:val="00F667EC"/>
    <w:rsid w:val="00F673F0"/>
    <w:rsid w:val="00F73604"/>
    <w:rsid w:val="00F73F2F"/>
    <w:rsid w:val="00F7497F"/>
    <w:rsid w:val="00F74CC6"/>
    <w:rsid w:val="00F77090"/>
    <w:rsid w:val="00F808E4"/>
    <w:rsid w:val="00F80A9D"/>
    <w:rsid w:val="00F811CC"/>
    <w:rsid w:val="00F812E8"/>
    <w:rsid w:val="00F824DB"/>
    <w:rsid w:val="00F83731"/>
    <w:rsid w:val="00F8427A"/>
    <w:rsid w:val="00F85837"/>
    <w:rsid w:val="00F86493"/>
    <w:rsid w:val="00F868DA"/>
    <w:rsid w:val="00F870A3"/>
    <w:rsid w:val="00F907FD"/>
    <w:rsid w:val="00F911A4"/>
    <w:rsid w:val="00F91459"/>
    <w:rsid w:val="00F91A33"/>
    <w:rsid w:val="00F92D2B"/>
    <w:rsid w:val="00F9334D"/>
    <w:rsid w:val="00F9359D"/>
    <w:rsid w:val="00F93791"/>
    <w:rsid w:val="00F93D7E"/>
    <w:rsid w:val="00F93EEB"/>
    <w:rsid w:val="00F93FDC"/>
    <w:rsid w:val="00F951CF"/>
    <w:rsid w:val="00F96FC4"/>
    <w:rsid w:val="00F97445"/>
    <w:rsid w:val="00FA0BD2"/>
    <w:rsid w:val="00FA0C97"/>
    <w:rsid w:val="00FA1678"/>
    <w:rsid w:val="00FA32D7"/>
    <w:rsid w:val="00FA3E46"/>
    <w:rsid w:val="00FA5155"/>
    <w:rsid w:val="00FA69C7"/>
    <w:rsid w:val="00FA6C2A"/>
    <w:rsid w:val="00FA6D28"/>
    <w:rsid w:val="00FA6F10"/>
    <w:rsid w:val="00FA7AAE"/>
    <w:rsid w:val="00FB1169"/>
    <w:rsid w:val="00FB1A25"/>
    <w:rsid w:val="00FB2497"/>
    <w:rsid w:val="00FB490F"/>
    <w:rsid w:val="00FB5A7E"/>
    <w:rsid w:val="00FB647F"/>
    <w:rsid w:val="00FB6C1C"/>
    <w:rsid w:val="00FC02A3"/>
    <w:rsid w:val="00FC0B71"/>
    <w:rsid w:val="00FC1054"/>
    <w:rsid w:val="00FC105F"/>
    <w:rsid w:val="00FC332E"/>
    <w:rsid w:val="00FC3F08"/>
    <w:rsid w:val="00FC41EA"/>
    <w:rsid w:val="00FC430E"/>
    <w:rsid w:val="00FD17E7"/>
    <w:rsid w:val="00FD1A82"/>
    <w:rsid w:val="00FD34E2"/>
    <w:rsid w:val="00FD410B"/>
    <w:rsid w:val="00FD4361"/>
    <w:rsid w:val="00FD4783"/>
    <w:rsid w:val="00FD5167"/>
    <w:rsid w:val="00FE0618"/>
    <w:rsid w:val="00FE1068"/>
    <w:rsid w:val="00FE17F4"/>
    <w:rsid w:val="00FE1FF9"/>
    <w:rsid w:val="00FE48D9"/>
    <w:rsid w:val="00FE6303"/>
    <w:rsid w:val="00FE65A5"/>
    <w:rsid w:val="00FE6C0E"/>
    <w:rsid w:val="00FF184E"/>
    <w:rsid w:val="00FF3514"/>
    <w:rsid w:val="00FF3BE8"/>
    <w:rsid w:val="00FF4C17"/>
    <w:rsid w:val="00FF586F"/>
    <w:rsid w:val="00FF5FE4"/>
    <w:rsid w:val="00FF641E"/>
    <w:rsid w:val="00FF6B39"/>
    <w:rsid w:val="00FF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8482"/>
  <w15:docId w15:val="{9EC91B50-2A78-4E14-B507-030911CB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B1F4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79E2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5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1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183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064339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364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F7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ED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6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FA808-C8E8-4C61-9AA4-892BC495E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liang Liu</dc:creator>
  <cp:lastModifiedBy>Liu, Shiliang (PHAC/ASPC)</cp:lastModifiedBy>
  <cp:revision>9</cp:revision>
  <cp:lastPrinted>2024-10-28T20:12:00Z</cp:lastPrinted>
  <dcterms:created xsi:type="dcterms:W3CDTF">2025-01-12T20:38:00Z</dcterms:created>
  <dcterms:modified xsi:type="dcterms:W3CDTF">2025-01-12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fc56e7d,4d834dfa,a55bdde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0-21T16:54:31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74fa5f47-c061-4298-882a-e581fbb3324a</vt:lpwstr>
  </property>
  <property fmtid="{D5CDD505-2E9C-101B-9397-08002B2CF9AE}" pid="11" name="MSIP_Label_05d8ed60-cd71-485b-a85b-277aaf32f506_ContentBits">
    <vt:lpwstr>1</vt:lpwstr>
  </property>
</Properties>
</file>